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8A75A" w14:textId="77777777" w:rsidR="002316C0" w:rsidRDefault="002316C0" w:rsidP="002316C0">
      <w:pPr>
        <w:pStyle w:val="Heading3"/>
      </w:pPr>
      <w:r>
        <w:t>Supplementary Tables:</w:t>
      </w:r>
    </w:p>
    <w:p w14:paraId="381907C1" w14:textId="77777777" w:rsidR="002316C0" w:rsidRPr="0017693C" w:rsidRDefault="002316C0" w:rsidP="002316C0">
      <w:pPr>
        <w:pStyle w:val="Heading4"/>
        <w:rPr>
          <w:b/>
          <w:bCs/>
          <w:i w:val="0"/>
          <w:iCs w:val="0"/>
        </w:rPr>
      </w:pPr>
      <w:r w:rsidRPr="0017693C">
        <w:rPr>
          <w:b/>
          <w:bCs/>
          <w:i w:val="0"/>
          <w:iCs w:val="0"/>
        </w:rPr>
        <w:t>Table S1:  PROMPT criteria for middle aged adults and how this was defined in CPRD between the dates 1</w:t>
      </w:r>
      <w:r w:rsidRPr="0017693C">
        <w:rPr>
          <w:b/>
          <w:bCs/>
          <w:i w:val="0"/>
          <w:iCs w:val="0"/>
          <w:vertAlign w:val="superscript"/>
        </w:rPr>
        <w:t>st</w:t>
      </w:r>
      <w:r w:rsidRPr="0017693C">
        <w:rPr>
          <w:b/>
          <w:bCs/>
          <w:i w:val="0"/>
          <w:iCs w:val="0"/>
        </w:rPr>
        <w:t xml:space="preserve"> January 2018 and 31</w:t>
      </w:r>
      <w:r w:rsidRPr="0017693C">
        <w:rPr>
          <w:b/>
          <w:bCs/>
          <w:i w:val="0"/>
          <w:iCs w:val="0"/>
          <w:vertAlign w:val="superscript"/>
        </w:rPr>
        <w:t>st</w:t>
      </w:r>
      <w:r w:rsidRPr="0017693C">
        <w:rPr>
          <w:b/>
          <w:bCs/>
          <w:i w:val="0"/>
          <w:iCs w:val="0"/>
        </w:rPr>
        <w:t xml:space="preserve"> December 2018</w:t>
      </w:r>
    </w:p>
    <w:tbl>
      <w:tblPr>
        <w:tblStyle w:val="TableGrid"/>
        <w:tblW w:w="10494" w:type="dxa"/>
        <w:tblInd w:w="-710" w:type="dxa"/>
        <w:tblCellMar>
          <w:top w:w="49" w:type="dxa"/>
          <w:left w:w="105" w:type="dxa"/>
          <w:right w:w="59" w:type="dxa"/>
        </w:tblCellMar>
        <w:tblLook w:val="04A0" w:firstRow="1" w:lastRow="0" w:firstColumn="1" w:lastColumn="0" w:noHBand="0" w:noVBand="1"/>
      </w:tblPr>
      <w:tblGrid>
        <w:gridCol w:w="3406"/>
        <w:gridCol w:w="7088"/>
      </w:tblGrid>
      <w:tr w:rsidR="002316C0" w14:paraId="39864C1B" w14:textId="77777777" w:rsidTr="00886EE8">
        <w:trPr>
          <w:trHeight w:val="305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B4BB5" w14:textId="77777777" w:rsidR="002316C0" w:rsidRDefault="002316C0" w:rsidP="00886EE8">
            <w:pPr>
              <w:ind w:left="5"/>
            </w:pPr>
            <w:r>
              <w:rPr>
                <w:rFonts w:ascii="Calibri" w:eastAsia="Calibri" w:hAnsi="Calibri" w:cs="Calibri"/>
                <w:b/>
              </w:rPr>
              <w:t xml:space="preserve">PROMPT Criterion 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43B5D" w14:textId="77777777" w:rsidR="002316C0" w:rsidRDefault="002316C0" w:rsidP="00886EE8">
            <w:r>
              <w:rPr>
                <w:rFonts w:ascii="Calibri" w:eastAsia="Calibri" w:hAnsi="Calibri" w:cs="Calibri"/>
                <w:b/>
              </w:rPr>
              <w:t>Extraction and criteria construction notes</w:t>
            </w:r>
          </w:p>
        </w:tc>
      </w:tr>
      <w:tr w:rsidR="002316C0" w14:paraId="35B67220" w14:textId="77777777" w:rsidTr="00886EE8">
        <w:trPr>
          <w:trHeight w:val="2061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2822B" w14:textId="77777777" w:rsidR="002316C0" w:rsidRDefault="002316C0" w:rsidP="00886EE8">
            <w:pPr>
              <w:spacing w:after="2"/>
              <w:ind w:left="365" w:right="18" w:hanging="360"/>
            </w:pPr>
            <w:r>
              <w:rPr>
                <w:rFonts w:ascii="Calibri" w:eastAsia="Calibri" w:hAnsi="Calibri" w:cs="Calibri"/>
              </w:rPr>
              <w:t>1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Other than for opioid-induced constipation, stimulant laxatives should not be prescribed as first-line treatment in constipation for greater than </w:t>
            </w:r>
          </w:p>
          <w:p w14:paraId="76E8AE11" w14:textId="77777777" w:rsidR="002316C0" w:rsidRDefault="002316C0" w:rsidP="00886EE8">
            <w:pPr>
              <w:ind w:left="365"/>
            </w:pPr>
            <w:r>
              <w:rPr>
                <w:rFonts w:ascii="Calibri" w:eastAsia="Calibri" w:hAnsi="Calibri" w:cs="Calibri"/>
              </w:rPr>
              <w:t xml:space="preserve">4 weeks. 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ACB85" w14:textId="77777777" w:rsidR="002316C0" w:rsidRDefault="002316C0" w:rsidP="002316C0">
            <w:pPr>
              <w:numPr>
                <w:ilvl w:val="0"/>
                <w:numId w:val="1"/>
              </w:numPr>
              <w:spacing w:after="16" w:line="259" w:lineRule="auto"/>
            </w:pPr>
            <w:r>
              <w:rPr>
                <w:rFonts w:ascii="Calibri" w:eastAsia="Calibri" w:hAnsi="Calibri" w:cs="Calibri"/>
              </w:rPr>
              <w:t xml:space="preserve">Exclude patients with opioid prescription. </w:t>
            </w:r>
          </w:p>
          <w:p w14:paraId="370E8535" w14:textId="77777777" w:rsidR="002316C0" w:rsidRDefault="002316C0" w:rsidP="002316C0">
            <w:pPr>
              <w:numPr>
                <w:ilvl w:val="0"/>
                <w:numId w:val="1"/>
              </w:numPr>
              <w:spacing w:after="32" w:line="242" w:lineRule="auto"/>
            </w:pPr>
            <w:r>
              <w:rPr>
                <w:rFonts w:ascii="Calibri" w:eastAsia="Calibri" w:hAnsi="Calibri" w:cs="Calibri"/>
              </w:rPr>
              <w:t xml:space="preserve">Exclude patients with a stimulant laxative prescription and ≥ 1 other laxative. </w:t>
            </w:r>
          </w:p>
          <w:p w14:paraId="43191E91" w14:textId="77777777" w:rsidR="002316C0" w:rsidRDefault="002316C0" w:rsidP="002316C0">
            <w:pPr>
              <w:numPr>
                <w:ilvl w:val="0"/>
                <w:numId w:val="1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 xml:space="preserve">Include patients only prescribed a stimulant laxative: 2 or more scripts within 60 days or 3 or more in 6 months. </w:t>
            </w:r>
          </w:p>
        </w:tc>
      </w:tr>
      <w:tr w:rsidR="002316C0" w14:paraId="71BB3722" w14:textId="77777777" w:rsidTr="00886EE8">
        <w:trPr>
          <w:trHeight w:val="206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4FA1C" w14:textId="77777777" w:rsidR="002316C0" w:rsidRDefault="002316C0" w:rsidP="00886EE8">
            <w:pPr>
              <w:ind w:left="365" w:right="3" w:hanging="360"/>
            </w:pPr>
            <w:r>
              <w:rPr>
                <w:rFonts w:ascii="Calibri" w:eastAsia="Calibri" w:hAnsi="Calibri" w:cs="Calibri"/>
              </w:rPr>
              <w:t>2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Proton pump inhibitors (PPIs) (e.g. esomeprazole, omeprazole) should not be prescribed at doses above the recommended maintenance dosage for greater than eight weeks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BDEC2" w14:textId="77777777" w:rsidR="002316C0" w:rsidRDefault="002316C0" w:rsidP="002316C0">
            <w:pPr>
              <w:numPr>
                <w:ilvl w:val="0"/>
                <w:numId w:val="2"/>
              </w:numPr>
              <w:spacing w:after="35"/>
            </w:pPr>
            <w:r>
              <w:rPr>
                <w:rFonts w:ascii="Calibri" w:eastAsia="Calibri" w:hAnsi="Calibri" w:cs="Calibri"/>
              </w:rPr>
              <w:t xml:space="preserve">Include those with high dosage prescriptions: 40mg omeprazole, 40mg esomeprazole, 40mg pantoprazole, 20mg rabeprazole, 30mg lansoprazole. </w:t>
            </w:r>
          </w:p>
          <w:p w14:paraId="2BDDA978" w14:textId="77777777" w:rsidR="002316C0" w:rsidRDefault="002316C0" w:rsidP="002316C0">
            <w:pPr>
              <w:numPr>
                <w:ilvl w:val="0"/>
                <w:numId w:val="2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 xml:space="preserve">Number of patients with 2 or more high-dosage PPI scripts within 60 days, or 3 or more in 6 months. </w:t>
            </w:r>
          </w:p>
        </w:tc>
      </w:tr>
      <w:tr w:rsidR="002316C0" w14:paraId="74F97BDD" w14:textId="77777777" w:rsidTr="00886EE8">
        <w:trPr>
          <w:trHeight w:val="118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F0BB0" w14:textId="77777777" w:rsidR="002316C0" w:rsidRDefault="002316C0" w:rsidP="00886EE8">
            <w:pPr>
              <w:ind w:left="365" w:right="39" w:hanging="360"/>
            </w:pPr>
            <w:r>
              <w:rPr>
                <w:rFonts w:ascii="Calibri" w:eastAsia="Calibri" w:hAnsi="Calibri" w:cs="Calibri"/>
              </w:rPr>
              <w:t>3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Esomeprazole or omeprazole should not be used in combination with clopidogrel. 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02DFD" w14:textId="77777777" w:rsidR="002316C0" w:rsidRDefault="002316C0" w:rsidP="00886EE8">
            <w:pPr>
              <w:spacing w:after="5" w:line="238" w:lineRule="auto"/>
              <w:ind w:left="360" w:hanging="360"/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Calibri" w:eastAsia="Calibri" w:hAnsi="Calibri" w:cs="Calibri"/>
              </w:rPr>
              <w:t xml:space="preserve">Number of patients with esomeprazole/omeprazole and clopidogrel prescriptions within same month. </w:t>
            </w:r>
          </w:p>
          <w:p w14:paraId="20E10E97" w14:textId="77777777" w:rsidR="002316C0" w:rsidRDefault="002316C0" w:rsidP="00886EE8">
            <w:pPr>
              <w:ind w:left="360"/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316C0" w14:paraId="1DEF06B6" w14:textId="77777777" w:rsidTr="00886EE8">
        <w:trPr>
          <w:trHeight w:val="1476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1B24A" w14:textId="77777777" w:rsidR="002316C0" w:rsidRDefault="002316C0" w:rsidP="00886EE8">
            <w:pPr>
              <w:ind w:left="365" w:hanging="360"/>
            </w:pPr>
            <w:r>
              <w:rPr>
                <w:rFonts w:ascii="Calibri" w:eastAsia="Calibri" w:hAnsi="Calibri" w:cs="Calibri"/>
              </w:rPr>
              <w:t>4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use of alpha-adrenoreceptor blocking drugs as monotherapy for hypertension should be avoided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19508" w14:textId="77777777" w:rsidR="002316C0" w:rsidRDefault="002316C0" w:rsidP="00886EE8">
            <w:pPr>
              <w:ind w:left="360" w:hanging="360"/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Calibri" w:eastAsia="Calibri" w:hAnsi="Calibri" w:cs="Calibri"/>
              </w:rPr>
              <w:t>Number of patients with hypertension diagnosis prescribed an alpha-adrenoreceptor blocker after diagnosis, without an ACE-</w:t>
            </w:r>
            <w:proofErr w:type="gramStart"/>
            <w:r>
              <w:rPr>
                <w:rFonts w:ascii="Calibri" w:eastAsia="Calibri" w:hAnsi="Calibri" w:cs="Calibri"/>
              </w:rPr>
              <w:t>inhibitor ,</w:t>
            </w:r>
            <w:proofErr w:type="gramEnd"/>
            <w:r>
              <w:rPr>
                <w:rFonts w:ascii="Calibri" w:eastAsia="Calibri" w:hAnsi="Calibri" w:cs="Calibri"/>
              </w:rPr>
              <w:t xml:space="preserve"> ARB (angiotensin receptor blocker), CCB (Calcium Channel Blocker), thiazide diuretic or beta-blocker.  </w:t>
            </w:r>
          </w:p>
        </w:tc>
      </w:tr>
      <w:tr w:rsidR="002316C0" w14:paraId="39B41EB1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12D6F" w14:textId="77777777" w:rsidR="002316C0" w:rsidRDefault="002316C0" w:rsidP="00886EE8">
            <w:pPr>
              <w:ind w:left="365" w:hanging="360"/>
            </w:pPr>
            <w:r>
              <w:rPr>
                <w:rFonts w:ascii="Calibri" w:eastAsia="Calibri" w:hAnsi="Calibri" w:cs="Calibri"/>
              </w:rPr>
              <w:t>5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Aspirin doses should not exceed 150mg/day for antiplatelet therapy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8F9CD" w14:textId="77777777" w:rsidR="002316C0" w:rsidRDefault="002316C0" w:rsidP="00886EE8">
            <w:pPr>
              <w:ind w:left="360" w:hanging="360"/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Calibri" w:eastAsia="Calibri" w:hAnsi="Calibri" w:cs="Calibri"/>
              </w:rPr>
              <w:t xml:space="preserve">Number of patients prescribed Aspirin 300mg scripts 2 or more in 6 months. </w:t>
            </w:r>
            <w:r>
              <w:rPr>
                <w:rFonts w:ascii="Calibri" w:eastAsia="Calibri" w:hAnsi="Calibri" w:cs="Calibri"/>
                <w:b/>
                <w:i/>
              </w:rPr>
              <w:t>Assume that all aspirin prescriptions are for anti-platelet therapy.</w:t>
            </w:r>
            <w:r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2316C0" w14:paraId="68599F6C" w14:textId="77777777" w:rsidTr="00886EE8">
        <w:trPr>
          <w:trHeight w:val="1475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A3162" w14:textId="77777777" w:rsidR="002316C0" w:rsidRDefault="002316C0" w:rsidP="00886EE8">
            <w:pPr>
              <w:ind w:left="365" w:hanging="360"/>
            </w:pPr>
            <w:r>
              <w:rPr>
                <w:rFonts w:ascii="Calibri" w:eastAsia="Calibri" w:hAnsi="Calibri" w:cs="Calibri"/>
              </w:rPr>
              <w:t>6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Cardio-selective CCB (Verapamil and Diltiazem) should not be used in combination with betaadrenoceptor drugs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56892" w14:textId="77777777" w:rsidR="002316C0" w:rsidRDefault="002316C0" w:rsidP="00886EE8">
            <w:pPr>
              <w:ind w:left="360" w:hanging="360"/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Calibri" w:eastAsia="Calibri" w:hAnsi="Calibri" w:cs="Calibri"/>
              </w:rPr>
              <w:t xml:space="preserve">Number of patients prescribed verapamil or diltiazem and a betablocker within same month.  </w:t>
            </w:r>
          </w:p>
        </w:tc>
      </w:tr>
      <w:tr w:rsidR="002316C0" w14:paraId="2232EF40" w14:textId="77777777" w:rsidTr="00886EE8">
        <w:trPr>
          <w:trHeight w:val="1186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5F223" w14:textId="77777777" w:rsidR="002316C0" w:rsidRDefault="002316C0" w:rsidP="00886EE8">
            <w:pPr>
              <w:ind w:left="365" w:hanging="360"/>
            </w:pPr>
            <w:r>
              <w:rPr>
                <w:rFonts w:ascii="Calibri" w:eastAsia="Calibri" w:hAnsi="Calibri" w:cs="Calibri"/>
              </w:rPr>
              <w:t>7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use of oral-short acting dipyridamole should not be used as monotherapy in antiplatelet therapy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704E1" w14:textId="77777777" w:rsidR="002316C0" w:rsidRDefault="002316C0" w:rsidP="00886EE8">
            <w:pPr>
              <w:ind w:left="360" w:hanging="360"/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Calibri" w:eastAsia="Calibri" w:hAnsi="Calibri" w:cs="Calibri"/>
              </w:rPr>
              <w:t xml:space="preserve">Number of patients prescribed dipyridamole without any other antiplatelet medicine in the same month. </w:t>
            </w:r>
            <w:r>
              <w:rPr>
                <w:rFonts w:ascii="Calibri" w:eastAsia="Calibri" w:hAnsi="Calibri" w:cs="Calibri"/>
                <w:b/>
                <w:i/>
              </w:rPr>
              <w:t>Assume that dipyridamole only used for antiplatelet therapy.</w:t>
            </w:r>
            <w:r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2316C0" w14:paraId="387FB491" w14:textId="77777777" w:rsidTr="00886EE8">
        <w:trPr>
          <w:trHeight w:val="1181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136FB" w14:textId="77777777" w:rsidR="002316C0" w:rsidRDefault="002316C0" w:rsidP="00886EE8">
            <w:pPr>
              <w:ind w:left="365" w:right="54" w:hanging="360"/>
            </w:pPr>
            <w:r>
              <w:rPr>
                <w:rFonts w:ascii="Calibri" w:eastAsia="Calibri" w:hAnsi="Calibri" w:cs="Calibri"/>
              </w:rPr>
              <w:t>8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First generation antihistamines should not be used as first-line agents for greater than 7 days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6EEAA" w14:textId="77777777" w:rsidR="002316C0" w:rsidRDefault="002316C0" w:rsidP="002316C0">
            <w:pPr>
              <w:numPr>
                <w:ilvl w:val="0"/>
                <w:numId w:val="3"/>
              </w:numPr>
              <w:spacing w:after="32" w:line="242" w:lineRule="auto"/>
            </w:pPr>
            <w:r>
              <w:rPr>
                <w:rFonts w:ascii="Calibri" w:eastAsia="Calibri" w:hAnsi="Calibri" w:cs="Calibri"/>
              </w:rPr>
              <w:t xml:space="preserve">Number of patients prescribed first generation </w:t>
            </w:r>
            <w:proofErr w:type="gramStart"/>
            <w:r>
              <w:rPr>
                <w:rFonts w:ascii="Calibri" w:eastAsia="Calibri" w:hAnsi="Calibri" w:cs="Calibri"/>
              </w:rPr>
              <w:t>anti-histamines</w:t>
            </w:r>
            <w:proofErr w:type="gramEnd"/>
            <w:r>
              <w:rPr>
                <w:rFonts w:ascii="Calibri" w:eastAsia="Calibri" w:hAnsi="Calibri" w:cs="Calibri"/>
              </w:rPr>
              <w:t xml:space="preserve"> for more than 7 days. </w:t>
            </w:r>
          </w:p>
          <w:p w14:paraId="0FAE9B12" w14:textId="77777777" w:rsidR="002316C0" w:rsidRDefault="002316C0" w:rsidP="002316C0">
            <w:pPr>
              <w:numPr>
                <w:ilvl w:val="0"/>
                <w:numId w:val="3"/>
              </w:numPr>
              <w:spacing w:line="259" w:lineRule="auto"/>
            </w:pPr>
            <w:r>
              <w:rPr>
                <w:rFonts w:ascii="Calibri" w:eastAsia="Calibri" w:hAnsi="Calibri" w:cs="Calibri"/>
              </w:rPr>
              <w:t xml:space="preserve">Of those patients, exclude if they have been prescribed any other non-first-generation antihistamine/allergen immunotherapy.  </w:t>
            </w:r>
          </w:p>
        </w:tc>
      </w:tr>
      <w:tr w:rsidR="002316C0" w14:paraId="04990377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EECE7" w14:textId="77777777" w:rsidR="002316C0" w:rsidRDefault="002316C0" w:rsidP="00886EE8">
            <w:pPr>
              <w:ind w:left="365" w:hanging="360"/>
            </w:pPr>
            <w:r>
              <w:rPr>
                <w:rFonts w:ascii="Calibri" w:eastAsia="Calibri" w:hAnsi="Calibri" w:cs="Calibri"/>
              </w:rPr>
              <w:lastRenderedPageBreak/>
              <w:t>9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Theophylline should not be used as monotherapy for asthma or chronic obstructive pulmonary disease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325AD" w14:textId="77777777" w:rsidR="002316C0" w:rsidRDefault="002316C0" w:rsidP="00886EE8">
            <w:pPr>
              <w:ind w:left="360" w:hanging="360"/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Calibri" w:eastAsia="Calibri" w:hAnsi="Calibri" w:cs="Calibri"/>
              </w:rPr>
              <w:t xml:space="preserve">Number of patients with theophylline prescription without any other asthma/COPD treatment (antimuscarinics, bronchodilators, corticosteroids, leukotriene receptor antagonists, mucolytics). </w:t>
            </w:r>
          </w:p>
        </w:tc>
      </w:tr>
      <w:tr w:rsidR="002316C0" w14:paraId="4BF674B6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6A6BF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A concomitant bisphosphonate should be prescribed if oral corticosteroids are used long term (greater than three months)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7E845" w14:textId="77777777" w:rsidR="002316C0" w:rsidRDefault="002316C0" w:rsidP="00886EE8">
            <w:pPr>
              <w:ind w:left="360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 Patients with corticosteroid prescriptions 3 or more in 6 months without a bisphosphonate prescription in the same six-month period.</w:t>
            </w:r>
            <w:r>
              <w:rPr>
                <w:rFonts w:ascii="Calibri" w:eastAsia="Calibri" w:hAnsi="Calibri" w:cs="Calibri"/>
                <w:b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316C0" w14:paraId="2D033F71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83532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Mucolytic agents should not be used in stable chronic COPD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9928" w14:textId="77777777" w:rsidR="002316C0" w:rsidRDefault="002316C0" w:rsidP="00886EE8">
            <w:pPr>
              <w:spacing w:line="242" w:lineRule="auto"/>
            </w:pPr>
            <w:r>
              <w:rPr>
                <w:rFonts w:ascii="Calibri" w:eastAsia="Calibri" w:hAnsi="Calibri" w:cs="Calibri"/>
              </w:rPr>
              <w:t xml:space="preserve">- Number of patients with mucolytic prescription and COPD diagnosis without any oral corticosteroid script </w:t>
            </w:r>
            <w:r>
              <w:rPr>
                <w:rFonts w:ascii="Calibri" w:eastAsia="Calibri" w:hAnsi="Calibri" w:cs="Calibri"/>
                <w:b/>
              </w:rPr>
              <w:t xml:space="preserve">(defined as stable </w:t>
            </w:r>
          </w:p>
          <w:p w14:paraId="2EF94CC7" w14:textId="77777777" w:rsidR="002316C0" w:rsidRDefault="002316C0" w:rsidP="00886EE8">
            <w:pPr>
              <w:ind w:left="360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COPD if not on oral corticosteroid)</w:t>
            </w:r>
            <w:r>
              <w:rPr>
                <w:rFonts w:ascii="Calibri" w:eastAsia="Calibri" w:hAnsi="Calibri" w:cs="Calibri"/>
              </w:rPr>
              <w:t xml:space="preserve">.  </w:t>
            </w:r>
          </w:p>
        </w:tc>
      </w:tr>
      <w:tr w:rsidR="002316C0" w14:paraId="5509DCD1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5A106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SSRIs should not be used in combination with venlafaxine. 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F4E41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umber of patients with SSRI prescription and venlafaxine within same month. </w:t>
            </w:r>
          </w:p>
        </w:tc>
      </w:tr>
      <w:tr w:rsidR="002316C0" w14:paraId="0B4FF1EE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92985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Tricyclic antidepressants should not be used as first-line in treatment of depression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ACD3A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patients with depression diagnosis and a tricyclic prescription before a monoamine oxidase inhibitor, SSRI or other antidepressant prescription.  (all historic antidepressant prescriptions extracted and used)</w:t>
            </w:r>
          </w:p>
        </w:tc>
      </w:tr>
      <w:tr w:rsidR="002316C0" w14:paraId="1F4B267D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0F25C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Benzodiazepines (e.g. nitrazepam, temazepam) should not be used long-term (greater than four weeks)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E5E0E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patients with 2 or more benzodiazepine scripts within 3 months or 3 or more in 6 months.</w:t>
            </w:r>
          </w:p>
        </w:tc>
      </w:tr>
      <w:tr w:rsidR="002316C0" w14:paraId="1A6994EF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0565D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Non-benzodiazepine hypnotics should not be used long-term (greater than 4 weeks)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DF62B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umber of patients with 2 or more non-benzodiazepine hypnotic scripts within 3 months or 3 or more in 6 months.  </w:t>
            </w:r>
          </w:p>
        </w:tc>
      </w:tr>
      <w:tr w:rsidR="002316C0" w14:paraId="1335E35A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348F9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Carbamazepine should not be used in combination with clarithromycin or erythromycin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3627B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-Number of patients with carbamazepine prescription and that are prescribed clarithromycin or erythromycin within same month.  </w:t>
            </w:r>
          </w:p>
        </w:tc>
      </w:tr>
      <w:tr w:rsidR="002316C0" w14:paraId="6A1F6927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F9EEF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Strong opioids (e.g. buprenorphine, diamorphine, fentanyl, morphine, oxycodone) should not be prescribed without the co-prescribing of laxatives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0E2E3" w14:textId="77777777" w:rsidR="002316C0" w:rsidRDefault="002316C0" w:rsidP="00886EE8">
            <w:pPr>
              <w:spacing w:after="5" w:line="238" w:lineRule="auto"/>
            </w:pPr>
            <w:r>
              <w:rPr>
                <w:rFonts w:ascii="Calibri" w:eastAsia="Calibri" w:hAnsi="Calibri" w:cs="Calibri"/>
              </w:rPr>
              <w:t xml:space="preserve">-Number of patients with 3 or more strong opioid scripts within 6 months.   </w:t>
            </w:r>
          </w:p>
          <w:p w14:paraId="6FECCA72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-Exclude those prescribed a laxative within this 6-month period.  </w:t>
            </w:r>
          </w:p>
        </w:tc>
      </w:tr>
      <w:tr w:rsidR="002316C0" w14:paraId="073BCAE2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1F32E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Nitrofurantoin should not be prescribed for greater than 7 days for the management of uncomplicated lower UTIs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B08C6" w14:textId="77777777" w:rsidR="002316C0" w:rsidRDefault="002316C0" w:rsidP="00886EE8">
            <w:pPr>
              <w:spacing w:after="5" w:line="238" w:lineRule="auto"/>
            </w:pPr>
            <w:r>
              <w:rPr>
                <w:rFonts w:ascii="Calibri" w:eastAsia="Calibri" w:hAnsi="Calibri" w:cs="Calibri"/>
              </w:rPr>
              <w:t xml:space="preserve">-Number of patients prescribed nitrofurantoin for more than one week.  </w:t>
            </w:r>
          </w:p>
          <w:p w14:paraId="5D7C5E55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i/>
              </w:rPr>
              <w:t>-Assume nitrofurantoin given for uncomplicated UTIs</w:t>
            </w:r>
          </w:p>
        </w:tc>
      </w:tr>
      <w:tr w:rsidR="002316C0" w14:paraId="40C6E184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2F813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9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lation to the management of diabetes, the use of glibenclamide should be avoided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3BEAD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Number of patients prescribed glibenclamide and with a diabetes diagnosis.</w:t>
            </w:r>
          </w:p>
        </w:tc>
      </w:tr>
      <w:tr w:rsidR="002316C0" w14:paraId="622E3D4C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669BC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NSAIDs should not be used for greater than 3 months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31089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-Number of patients with NSAIDs script 3 or more prescriptions in 6 months.  </w:t>
            </w:r>
          </w:p>
        </w:tc>
      </w:tr>
      <w:tr w:rsidR="002316C0" w14:paraId="0983D0A0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26B2C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Unless adequate GI protection is provided with either a PPI or H</w:t>
            </w:r>
            <w:r>
              <w:rPr>
                <w:rFonts w:ascii="Calibri" w:eastAsia="Calibri" w:hAnsi="Calibri" w:cs="Calibri"/>
                <w:vertAlign w:val="subscript"/>
              </w:rPr>
              <w:t>2</w:t>
            </w:r>
            <w:r>
              <w:rPr>
                <w:rFonts w:ascii="Calibri" w:eastAsia="Calibri" w:hAnsi="Calibri" w:cs="Calibri"/>
              </w:rPr>
              <w:t xml:space="preserve"> receptor antagonist, NSAIDs should not be used in combo with low dose aspirin or SSRIs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6334D" w14:textId="77777777" w:rsidR="002316C0" w:rsidRDefault="002316C0" w:rsidP="00886EE8">
            <w:pPr>
              <w:spacing w:after="5" w:line="238" w:lineRule="auto"/>
            </w:pPr>
            <w:r>
              <w:rPr>
                <w:rFonts w:ascii="Calibri" w:eastAsia="Calibri" w:hAnsi="Calibri" w:cs="Calibri"/>
              </w:rPr>
              <w:t xml:space="preserve">Number of patients with NSAIDs prescription without PPIs or H2 receptor antagonist prescription within the same month.  </w:t>
            </w:r>
          </w:p>
          <w:p w14:paraId="0DEAF348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f those patients, the number co-prescribed SSRIs or aspirin.</w:t>
            </w:r>
          </w:p>
        </w:tc>
      </w:tr>
      <w:tr w:rsidR="002316C0" w14:paraId="78396077" w14:textId="77777777" w:rsidTr="00886EE8">
        <w:trPr>
          <w:trHeight w:val="890"/>
        </w:trPr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737D5" w14:textId="77777777" w:rsidR="002316C0" w:rsidRDefault="002316C0" w:rsidP="00886EE8">
            <w:pPr>
              <w:ind w:left="365" w:hanging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use of two or more drugs from the same pharmacological class should be avoided, unless used for additive effects in line with clinical guidelines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5B893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atients with 3 prescriptions within 6 months of one drug from any of the classes below. Of these patients, look for a different drug prescribed from the same class within same 6-month window. i.e. greater than or equal to 2 z drug hypnotics, greater than or equal to 2 benzodiazepines, greater than or equal to 2 opioids scripts in 6 months etc.  </w:t>
            </w:r>
          </w:p>
          <w:p w14:paraId="3096C335" w14:textId="77777777" w:rsidR="002316C0" w:rsidRDefault="002316C0" w:rsidP="00886EE8">
            <w:r>
              <w:rPr>
                <w:rFonts w:ascii="Calibri" w:eastAsia="Calibri" w:hAnsi="Calibri" w:cs="Calibri"/>
              </w:rPr>
              <w:t xml:space="preserve">Drug classes: Non-benzodiazepine Z drug hypnotics, </w:t>
            </w:r>
          </w:p>
          <w:p w14:paraId="22CB9FFF" w14:textId="77777777" w:rsidR="002316C0" w:rsidRDefault="002316C0" w:rsidP="00886EE8">
            <w:proofErr w:type="gramStart"/>
            <w:r>
              <w:rPr>
                <w:rFonts w:ascii="Calibri" w:eastAsia="Calibri" w:hAnsi="Calibri" w:cs="Calibri"/>
              </w:rPr>
              <w:t>Benzodiazepines ,</w:t>
            </w:r>
            <w:proofErr w:type="gramEnd"/>
            <w:r>
              <w:rPr>
                <w:rFonts w:ascii="Calibri" w:eastAsia="Calibri" w:hAnsi="Calibri" w:cs="Calibri"/>
              </w:rPr>
              <w:t xml:space="preserve"> Opioids, Loop diuretics, NSAIDs, ACE inhibitors, </w:t>
            </w:r>
          </w:p>
          <w:p w14:paraId="78C5C802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Bs, SSRIs, TCAs, CCBs, Beta Blockers, Statins, Thiazide Diuretics.</w:t>
            </w:r>
          </w:p>
          <w:p w14:paraId="5696F4C7" w14:textId="77777777" w:rsidR="002316C0" w:rsidRDefault="002316C0" w:rsidP="00886EE8">
            <w:pPr>
              <w:spacing w:line="242" w:lineRule="auto"/>
              <w:rPr>
                <w:rFonts w:ascii="Calibri" w:eastAsia="Calibri" w:hAnsi="Calibri" w:cs="Calibri"/>
              </w:rPr>
            </w:pPr>
          </w:p>
        </w:tc>
      </w:tr>
    </w:tbl>
    <w:p w14:paraId="4C369DD4" w14:textId="77777777" w:rsidR="002316C0" w:rsidRDefault="002316C0" w:rsidP="002316C0"/>
    <w:p w14:paraId="6651BDBB" w14:textId="77777777" w:rsidR="002316C0" w:rsidRDefault="002316C0" w:rsidP="002316C0"/>
    <w:p w14:paraId="68E8A877" w14:textId="77777777" w:rsidR="002316C0" w:rsidRPr="004A42C9" w:rsidRDefault="002316C0" w:rsidP="002316C0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0" w:name="_Toc176083344"/>
      <w:r w:rsidRPr="004A42C9">
        <w:rPr>
          <w:b/>
          <w:bCs/>
          <w:color w:val="000000" w:themeColor="text1"/>
          <w:sz w:val="24"/>
          <w:szCs w:val="24"/>
        </w:rPr>
        <w:t>Table S2: Exposure to PROMPT criteria within the study population</w:t>
      </w:r>
      <w:bookmarkEnd w:id="0"/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16C0" w14:paraId="03DD1D3E" w14:textId="77777777" w:rsidTr="00886EE8">
        <w:tc>
          <w:tcPr>
            <w:tcW w:w="4508" w:type="dxa"/>
          </w:tcPr>
          <w:p w14:paraId="4093CEE6" w14:textId="77777777" w:rsidR="002316C0" w:rsidRDefault="002316C0" w:rsidP="00886EE8">
            <w:pPr>
              <w:jc w:val="center"/>
            </w:pPr>
            <w:r>
              <w:t>Number of prompt criteria population exposed to in 2018</w:t>
            </w:r>
          </w:p>
        </w:tc>
        <w:tc>
          <w:tcPr>
            <w:tcW w:w="4508" w:type="dxa"/>
          </w:tcPr>
          <w:p w14:paraId="01751617" w14:textId="77777777" w:rsidR="002316C0" w:rsidRDefault="002316C0" w:rsidP="00886EE8">
            <w:pPr>
              <w:jc w:val="center"/>
            </w:pPr>
            <w:r>
              <w:t>Number of patients (% of population)</w:t>
            </w:r>
          </w:p>
        </w:tc>
      </w:tr>
      <w:tr w:rsidR="002316C0" w14:paraId="1189D31A" w14:textId="77777777" w:rsidTr="00886EE8">
        <w:tc>
          <w:tcPr>
            <w:tcW w:w="4508" w:type="dxa"/>
          </w:tcPr>
          <w:p w14:paraId="54B77F6F" w14:textId="77777777" w:rsidR="002316C0" w:rsidRDefault="002316C0" w:rsidP="00886EE8">
            <w:pPr>
              <w:jc w:val="center"/>
            </w:pPr>
            <w:r>
              <w:t>0</w:t>
            </w:r>
          </w:p>
        </w:tc>
        <w:tc>
          <w:tcPr>
            <w:tcW w:w="4508" w:type="dxa"/>
          </w:tcPr>
          <w:p w14:paraId="1EA0953C" w14:textId="77777777" w:rsidR="002316C0" w:rsidRDefault="002316C0" w:rsidP="00886EE8">
            <w:pPr>
              <w:jc w:val="center"/>
            </w:pPr>
            <w:r>
              <w:t>1,032,726 (86.1)</w:t>
            </w:r>
          </w:p>
        </w:tc>
      </w:tr>
      <w:tr w:rsidR="002316C0" w14:paraId="161E7933" w14:textId="77777777" w:rsidTr="00886EE8">
        <w:tc>
          <w:tcPr>
            <w:tcW w:w="4508" w:type="dxa"/>
          </w:tcPr>
          <w:p w14:paraId="6F7437AD" w14:textId="77777777" w:rsidR="002316C0" w:rsidRDefault="002316C0" w:rsidP="00886EE8">
            <w:pPr>
              <w:jc w:val="center"/>
            </w:pPr>
            <w:r>
              <w:t>1</w:t>
            </w:r>
          </w:p>
        </w:tc>
        <w:tc>
          <w:tcPr>
            <w:tcW w:w="4508" w:type="dxa"/>
          </w:tcPr>
          <w:p w14:paraId="5888E0A2" w14:textId="77777777" w:rsidR="002316C0" w:rsidRDefault="002316C0" w:rsidP="00886EE8">
            <w:pPr>
              <w:jc w:val="center"/>
            </w:pPr>
            <w:r>
              <w:t>107,217 (8.9)</w:t>
            </w:r>
          </w:p>
        </w:tc>
      </w:tr>
      <w:tr w:rsidR="002316C0" w14:paraId="2D63B2C8" w14:textId="77777777" w:rsidTr="00886EE8">
        <w:tc>
          <w:tcPr>
            <w:tcW w:w="4508" w:type="dxa"/>
          </w:tcPr>
          <w:p w14:paraId="2A1C64E8" w14:textId="77777777" w:rsidR="002316C0" w:rsidRDefault="002316C0" w:rsidP="00886EE8">
            <w:pPr>
              <w:jc w:val="center"/>
            </w:pPr>
            <w:r>
              <w:t>2</w:t>
            </w:r>
          </w:p>
        </w:tc>
        <w:tc>
          <w:tcPr>
            <w:tcW w:w="4508" w:type="dxa"/>
          </w:tcPr>
          <w:p w14:paraId="1E57E7C8" w14:textId="77777777" w:rsidR="002316C0" w:rsidRDefault="002316C0" w:rsidP="00886EE8">
            <w:pPr>
              <w:jc w:val="center"/>
            </w:pPr>
            <w:r>
              <w:t>36,318 (3.0)</w:t>
            </w:r>
          </w:p>
        </w:tc>
      </w:tr>
      <w:tr w:rsidR="002316C0" w14:paraId="71375A15" w14:textId="77777777" w:rsidTr="00886EE8">
        <w:tc>
          <w:tcPr>
            <w:tcW w:w="4508" w:type="dxa"/>
          </w:tcPr>
          <w:p w14:paraId="64CE754D" w14:textId="77777777" w:rsidR="002316C0" w:rsidRDefault="002316C0" w:rsidP="00886EE8">
            <w:pPr>
              <w:jc w:val="center"/>
            </w:pPr>
            <w:r>
              <w:t>3</w:t>
            </w:r>
          </w:p>
        </w:tc>
        <w:tc>
          <w:tcPr>
            <w:tcW w:w="4508" w:type="dxa"/>
          </w:tcPr>
          <w:p w14:paraId="5F76F239" w14:textId="77777777" w:rsidR="002316C0" w:rsidRDefault="002316C0" w:rsidP="00886EE8">
            <w:pPr>
              <w:jc w:val="center"/>
            </w:pPr>
            <w:r>
              <w:t>16,167 (1.3)</w:t>
            </w:r>
          </w:p>
        </w:tc>
      </w:tr>
      <w:tr w:rsidR="002316C0" w14:paraId="0AEB63A4" w14:textId="77777777" w:rsidTr="00886EE8">
        <w:tc>
          <w:tcPr>
            <w:tcW w:w="4508" w:type="dxa"/>
          </w:tcPr>
          <w:p w14:paraId="7387CE9D" w14:textId="77777777" w:rsidR="002316C0" w:rsidRDefault="002316C0" w:rsidP="00886EE8">
            <w:pPr>
              <w:jc w:val="center"/>
            </w:pPr>
            <w:r>
              <w:t>4</w:t>
            </w:r>
          </w:p>
        </w:tc>
        <w:tc>
          <w:tcPr>
            <w:tcW w:w="4508" w:type="dxa"/>
          </w:tcPr>
          <w:p w14:paraId="3C0E47F5" w14:textId="77777777" w:rsidR="002316C0" w:rsidRDefault="002316C0" w:rsidP="00886EE8">
            <w:pPr>
              <w:jc w:val="center"/>
            </w:pPr>
            <w:r>
              <w:t>5,530 (0.5)</w:t>
            </w:r>
          </w:p>
        </w:tc>
      </w:tr>
      <w:tr w:rsidR="002316C0" w14:paraId="168F5BE9" w14:textId="77777777" w:rsidTr="00886EE8">
        <w:tc>
          <w:tcPr>
            <w:tcW w:w="4508" w:type="dxa"/>
          </w:tcPr>
          <w:p w14:paraId="035A31B2" w14:textId="77777777" w:rsidR="002316C0" w:rsidRDefault="002316C0" w:rsidP="00886EE8">
            <w:pPr>
              <w:jc w:val="center"/>
            </w:pPr>
            <w:r>
              <w:t>5</w:t>
            </w:r>
          </w:p>
        </w:tc>
        <w:tc>
          <w:tcPr>
            <w:tcW w:w="4508" w:type="dxa"/>
          </w:tcPr>
          <w:p w14:paraId="36312619" w14:textId="77777777" w:rsidR="002316C0" w:rsidRDefault="002316C0" w:rsidP="00886EE8">
            <w:pPr>
              <w:jc w:val="center"/>
            </w:pPr>
            <w:r>
              <w:t>1,569 (0.1)</w:t>
            </w:r>
          </w:p>
        </w:tc>
      </w:tr>
      <w:tr w:rsidR="002316C0" w14:paraId="4F149067" w14:textId="77777777" w:rsidTr="00886EE8">
        <w:tc>
          <w:tcPr>
            <w:tcW w:w="4508" w:type="dxa"/>
          </w:tcPr>
          <w:p w14:paraId="14C5B06C" w14:textId="77777777" w:rsidR="002316C0" w:rsidRDefault="002316C0" w:rsidP="00886EE8">
            <w:pPr>
              <w:jc w:val="center"/>
            </w:pPr>
            <w:r>
              <w:t>6</w:t>
            </w:r>
          </w:p>
        </w:tc>
        <w:tc>
          <w:tcPr>
            <w:tcW w:w="4508" w:type="dxa"/>
          </w:tcPr>
          <w:p w14:paraId="7F0DCA3D" w14:textId="77777777" w:rsidR="002316C0" w:rsidRDefault="002316C0" w:rsidP="00886EE8">
            <w:pPr>
              <w:jc w:val="center"/>
            </w:pPr>
            <w:r>
              <w:t>375 (&lt;0.1)</w:t>
            </w:r>
          </w:p>
        </w:tc>
      </w:tr>
      <w:tr w:rsidR="002316C0" w14:paraId="2D6BE87B" w14:textId="77777777" w:rsidTr="00886EE8">
        <w:tc>
          <w:tcPr>
            <w:tcW w:w="4508" w:type="dxa"/>
          </w:tcPr>
          <w:p w14:paraId="62F49E33" w14:textId="77777777" w:rsidR="002316C0" w:rsidRDefault="002316C0" w:rsidP="00886EE8">
            <w:pPr>
              <w:jc w:val="center"/>
            </w:pPr>
            <w:r>
              <w:t>7</w:t>
            </w:r>
          </w:p>
        </w:tc>
        <w:tc>
          <w:tcPr>
            <w:tcW w:w="4508" w:type="dxa"/>
          </w:tcPr>
          <w:p w14:paraId="5D66021D" w14:textId="77777777" w:rsidR="002316C0" w:rsidRDefault="002316C0" w:rsidP="00886EE8">
            <w:pPr>
              <w:jc w:val="center"/>
            </w:pPr>
            <w:r>
              <w:t>82 (&lt;0.1)</w:t>
            </w:r>
          </w:p>
        </w:tc>
      </w:tr>
      <w:tr w:rsidR="002316C0" w14:paraId="31938EEF" w14:textId="77777777" w:rsidTr="00886EE8">
        <w:tc>
          <w:tcPr>
            <w:tcW w:w="4508" w:type="dxa"/>
          </w:tcPr>
          <w:p w14:paraId="1FC27746" w14:textId="77777777" w:rsidR="002316C0" w:rsidRDefault="002316C0" w:rsidP="00886EE8">
            <w:pPr>
              <w:jc w:val="center"/>
            </w:pPr>
            <w:r>
              <w:t>8</w:t>
            </w:r>
          </w:p>
        </w:tc>
        <w:tc>
          <w:tcPr>
            <w:tcW w:w="4508" w:type="dxa"/>
          </w:tcPr>
          <w:p w14:paraId="026681F0" w14:textId="77777777" w:rsidR="002316C0" w:rsidRDefault="002316C0" w:rsidP="00886EE8">
            <w:pPr>
              <w:jc w:val="center"/>
            </w:pPr>
            <w:r>
              <w:t>15 (&lt;0.1)</w:t>
            </w:r>
          </w:p>
        </w:tc>
      </w:tr>
      <w:tr w:rsidR="002316C0" w14:paraId="1C868DE3" w14:textId="77777777" w:rsidTr="00886EE8">
        <w:tc>
          <w:tcPr>
            <w:tcW w:w="4508" w:type="dxa"/>
          </w:tcPr>
          <w:p w14:paraId="04DF29E4" w14:textId="77777777" w:rsidR="002316C0" w:rsidRDefault="002316C0" w:rsidP="00886EE8">
            <w:pPr>
              <w:jc w:val="center"/>
            </w:pPr>
            <w:r>
              <w:t>9</w:t>
            </w:r>
          </w:p>
        </w:tc>
        <w:tc>
          <w:tcPr>
            <w:tcW w:w="4508" w:type="dxa"/>
          </w:tcPr>
          <w:p w14:paraId="0056C9C0" w14:textId="77777777" w:rsidR="002316C0" w:rsidRDefault="002316C0" w:rsidP="00886EE8">
            <w:pPr>
              <w:jc w:val="center"/>
            </w:pPr>
            <w:r>
              <w:t>1(&lt;0.1)</w:t>
            </w:r>
          </w:p>
        </w:tc>
      </w:tr>
      <w:tr w:rsidR="002316C0" w14:paraId="6CAE646E" w14:textId="77777777" w:rsidTr="00886EE8">
        <w:tc>
          <w:tcPr>
            <w:tcW w:w="4508" w:type="dxa"/>
          </w:tcPr>
          <w:p w14:paraId="70FE0DB6" w14:textId="77777777" w:rsidR="002316C0" w:rsidRDefault="002316C0" w:rsidP="00886EE8">
            <w:pPr>
              <w:jc w:val="center"/>
            </w:pPr>
            <w:r>
              <w:t xml:space="preserve">Any prompt criteria </w:t>
            </w:r>
          </w:p>
        </w:tc>
        <w:tc>
          <w:tcPr>
            <w:tcW w:w="4508" w:type="dxa"/>
          </w:tcPr>
          <w:p w14:paraId="5D60FBF2" w14:textId="77777777" w:rsidR="002316C0" w:rsidRDefault="002316C0" w:rsidP="00886EE8">
            <w:pPr>
              <w:jc w:val="center"/>
            </w:pPr>
            <w:r>
              <w:t>167,274 (13.9)</w:t>
            </w:r>
          </w:p>
        </w:tc>
      </w:tr>
    </w:tbl>
    <w:p w14:paraId="794FB0EA" w14:textId="77777777" w:rsidR="002316C0" w:rsidRDefault="002316C0" w:rsidP="002316C0"/>
    <w:p w14:paraId="01430303" w14:textId="77777777" w:rsidR="002316C0" w:rsidRDefault="002316C0" w:rsidP="002316C0"/>
    <w:p w14:paraId="02D74344" w14:textId="77777777" w:rsidR="002316C0" w:rsidRDefault="002316C0" w:rsidP="002316C0">
      <w:pPr>
        <w:pStyle w:val="Caption"/>
        <w:keepNext/>
        <w:rPr>
          <w:b/>
          <w:bCs/>
          <w:color w:val="000000" w:themeColor="text1"/>
          <w:sz w:val="24"/>
          <w:szCs w:val="24"/>
        </w:rPr>
      </w:pPr>
    </w:p>
    <w:p w14:paraId="173C2B86" w14:textId="77777777" w:rsidR="002316C0" w:rsidRDefault="002316C0" w:rsidP="002316C0">
      <w:pPr>
        <w:pStyle w:val="Caption"/>
        <w:keepNext/>
        <w:rPr>
          <w:b/>
          <w:bCs/>
          <w:color w:val="000000" w:themeColor="text1"/>
          <w:sz w:val="24"/>
          <w:szCs w:val="24"/>
        </w:rPr>
      </w:pPr>
    </w:p>
    <w:tbl>
      <w:tblPr>
        <w:tblStyle w:val="TableGrid0"/>
        <w:tblpPr w:leftFromText="180" w:rightFromText="180" w:vertAnchor="page" w:horzAnchor="margin" w:tblpY="3761"/>
        <w:tblW w:w="8686" w:type="dxa"/>
        <w:tblLook w:val="04A0" w:firstRow="1" w:lastRow="0" w:firstColumn="1" w:lastColumn="0" w:noHBand="0" w:noVBand="1"/>
      </w:tblPr>
      <w:tblGrid>
        <w:gridCol w:w="3140"/>
        <w:gridCol w:w="1922"/>
        <w:gridCol w:w="1994"/>
        <w:gridCol w:w="1630"/>
      </w:tblGrid>
      <w:tr w:rsidR="002316C0" w:rsidRPr="00FE5F43" w14:paraId="11B27AE0" w14:textId="77777777" w:rsidTr="00886EE8">
        <w:trPr>
          <w:trHeight w:hRule="exact" w:val="1145"/>
        </w:trPr>
        <w:tc>
          <w:tcPr>
            <w:tcW w:w="3140" w:type="dxa"/>
          </w:tcPr>
          <w:p w14:paraId="7A5E6BE8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22" w:type="dxa"/>
          </w:tcPr>
          <w:p w14:paraId="135EABFE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Incident rate ratio (</w:t>
            </w:r>
            <w:proofErr w:type="gramStart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fully-adjusted</w:t>
            </w:r>
            <w:proofErr w:type="gramEnd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94" w:type="dxa"/>
          </w:tcPr>
          <w:p w14:paraId="31F8DF27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630" w:type="dxa"/>
          </w:tcPr>
          <w:p w14:paraId="3395B7A1" w14:textId="77777777" w:rsidR="002316C0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2316C0" w:rsidRPr="00833B24" w14:paraId="4E639AD9" w14:textId="77777777" w:rsidTr="00886EE8">
        <w:trPr>
          <w:trHeight w:hRule="exact" w:val="520"/>
        </w:trPr>
        <w:tc>
          <w:tcPr>
            <w:tcW w:w="3140" w:type="dxa"/>
          </w:tcPr>
          <w:p w14:paraId="07209F9F" w14:textId="77777777" w:rsidR="002316C0" w:rsidRPr="000E4191" w:rsidRDefault="002316C0" w:rsidP="00886EE8">
            <w:pPr>
              <w:pStyle w:val="Heading2"/>
              <w:rPr>
                <w:rFonts w:asciiTheme="minorHAnsi" w:hAnsiTheme="minorHAnsi" w:cs="Times New Roman (Headings CS)"/>
                <w:b/>
                <w:bCs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 w:cs="Times New Roman (Headings CS)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922" w:type="dxa"/>
          </w:tcPr>
          <w:p w14:paraId="09984BBD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94" w:type="dxa"/>
          </w:tcPr>
          <w:p w14:paraId="329E553F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7F392594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  <w:tr w:rsidR="002316C0" w14:paraId="0EEBE0BF" w14:textId="77777777" w:rsidTr="00886EE8">
        <w:trPr>
          <w:trHeight w:hRule="exact" w:val="520"/>
        </w:trPr>
        <w:tc>
          <w:tcPr>
            <w:tcW w:w="3140" w:type="dxa"/>
          </w:tcPr>
          <w:p w14:paraId="5E3848E1" w14:textId="77777777" w:rsidR="002316C0" w:rsidRPr="000E4191" w:rsidRDefault="002316C0" w:rsidP="00886EE8">
            <w:pPr>
              <w:pStyle w:val="Heading2"/>
              <w:rPr>
                <w:rFonts w:asciiTheme="minorHAnsi" w:hAnsiTheme="minorHAnsi" w:cs="Times New Roman (Headings CS)"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922" w:type="dxa"/>
          </w:tcPr>
          <w:p w14:paraId="3050B59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94" w:type="dxa"/>
          </w:tcPr>
          <w:p w14:paraId="2353DB4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31099DF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  <w:tr w:rsidR="002316C0" w14:paraId="529CC737" w14:textId="77777777" w:rsidTr="00886EE8">
        <w:trPr>
          <w:trHeight w:hRule="exact" w:val="520"/>
        </w:trPr>
        <w:tc>
          <w:tcPr>
            <w:tcW w:w="3140" w:type="dxa"/>
          </w:tcPr>
          <w:p w14:paraId="0A19C5F9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922" w:type="dxa"/>
          </w:tcPr>
          <w:p w14:paraId="19CC98F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994" w:type="dxa"/>
          </w:tcPr>
          <w:p w14:paraId="59159F83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0-0.92</w:t>
            </w:r>
          </w:p>
        </w:tc>
        <w:tc>
          <w:tcPr>
            <w:tcW w:w="1630" w:type="dxa"/>
          </w:tcPr>
          <w:p w14:paraId="2D9545A0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210D8FD1" w14:textId="77777777" w:rsidTr="00886EE8">
        <w:trPr>
          <w:trHeight w:hRule="exact" w:val="520"/>
        </w:trPr>
        <w:tc>
          <w:tcPr>
            <w:tcW w:w="3140" w:type="dxa"/>
          </w:tcPr>
          <w:p w14:paraId="63937CBE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922" w:type="dxa"/>
          </w:tcPr>
          <w:p w14:paraId="2C257737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994" w:type="dxa"/>
          </w:tcPr>
          <w:p w14:paraId="345B4BED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1-1.01</w:t>
            </w:r>
          </w:p>
        </w:tc>
        <w:tc>
          <w:tcPr>
            <w:tcW w:w="1630" w:type="dxa"/>
          </w:tcPr>
          <w:p w14:paraId="2D7C9FDC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655AA1C8" w14:textId="77777777" w:rsidTr="00886EE8">
        <w:trPr>
          <w:trHeight w:hRule="exact" w:val="520"/>
        </w:trPr>
        <w:tc>
          <w:tcPr>
            <w:tcW w:w="3140" w:type="dxa"/>
          </w:tcPr>
          <w:p w14:paraId="2053170D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922" w:type="dxa"/>
          </w:tcPr>
          <w:p w14:paraId="2EA80432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94" w:type="dxa"/>
          </w:tcPr>
          <w:p w14:paraId="7EB5CE06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1FADB08C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  <w:tr w:rsidR="002316C0" w14:paraId="7747B987" w14:textId="77777777" w:rsidTr="00886EE8">
        <w:trPr>
          <w:trHeight w:hRule="exact" w:val="520"/>
        </w:trPr>
        <w:tc>
          <w:tcPr>
            <w:tcW w:w="3140" w:type="dxa"/>
          </w:tcPr>
          <w:p w14:paraId="60FD54F7" w14:textId="77777777" w:rsidR="002316C0" w:rsidRPr="00A3102F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A3102F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White </w:t>
            </w:r>
          </w:p>
          <w:p w14:paraId="71B1635D" w14:textId="77777777" w:rsidR="002316C0" w:rsidRPr="00A3102F" w:rsidRDefault="002316C0" w:rsidP="00886EE8"/>
        </w:tc>
        <w:tc>
          <w:tcPr>
            <w:tcW w:w="1922" w:type="dxa"/>
          </w:tcPr>
          <w:p w14:paraId="3D3DEC9C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94" w:type="dxa"/>
          </w:tcPr>
          <w:p w14:paraId="0BAAE009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3561780F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  <w:tr w:rsidR="002316C0" w14:paraId="572A2E38" w14:textId="77777777" w:rsidTr="00886EE8">
        <w:trPr>
          <w:trHeight w:hRule="exact" w:val="520"/>
        </w:trPr>
        <w:tc>
          <w:tcPr>
            <w:tcW w:w="3140" w:type="dxa"/>
          </w:tcPr>
          <w:p w14:paraId="15A56755" w14:textId="77777777" w:rsidR="002316C0" w:rsidRPr="00A3102F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A3102F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outh Asian</w:t>
            </w:r>
          </w:p>
        </w:tc>
        <w:tc>
          <w:tcPr>
            <w:tcW w:w="1922" w:type="dxa"/>
          </w:tcPr>
          <w:p w14:paraId="0579E1F4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994" w:type="dxa"/>
          </w:tcPr>
          <w:p w14:paraId="2FDDF85A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5-1.09</w:t>
            </w:r>
          </w:p>
        </w:tc>
        <w:tc>
          <w:tcPr>
            <w:tcW w:w="1630" w:type="dxa"/>
          </w:tcPr>
          <w:p w14:paraId="718D5CB3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585495DC" w14:textId="77777777" w:rsidTr="00886EE8">
        <w:trPr>
          <w:trHeight w:hRule="exact" w:val="520"/>
        </w:trPr>
        <w:tc>
          <w:tcPr>
            <w:tcW w:w="3140" w:type="dxa"/>
          </w:tcPr>
          <w:p w14:paraId="083C0977" w14:textId="77777777" w:rsidR="002316C0" w:rsidRPr="00A3102F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A3102F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Black </w:t>
            </w:r>
          </w:p>
        </w:tc>
        <w:tc>
          <w:tcPr>
            <w:tcW w:w="1922" w:type="dxa"/>
          </w:tcPr>
          <w:p w14:paraId="0243DC06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994" w:type="dxa"/>
          </w:tcPr>
          <w:p w14:paraId="005C71B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4-0.99</w:t>
            </w:r>
          </w:p>
        </w:tc>
        <w:tc>
          <w:tcPr>
            <w:tcW w:w="1630" w:type="dxa"/>
          </w:tcPr>
          <w:p w14:paraId="7583B21A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316C0" w14:paraId="6EF5F863" w14:textId="77777777" w:rsidTr="00886EE8">
        <w:trPr>
          <w:trHeight w:hRule="exact" w:val="520"/>
        </w:trPr>
        <w:tc>
          <w:tcPr>
            <w:tcW w:w="3140" w:type="dxa"/>
          </w:tcPr>
          <w:p w14:paraId="400603B2" w14:textId="77777777" w:rsidR="002316C0" w:rsidRPr="00A3102F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A3102F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xed</w:t>
            </w:r>
          </w:p>
          <w:p w14:paraId="41C89749" w14:textId="77777777" w:rsidR="002316C0" w:rsidRPr="00A3102F" w:rsidRDefault="002316C0" w:rsidP="00886EE8"/>
        </w:tc>
        <w:tc>
          <w:tcPr>
            <w:tcW w:w="1922" w:type="dxa"/>
          </w:tcPr>
          <w:p w14:paraId="47609A45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994" w:type="dxa"/>
          </w:tcPr>
          <w:p w14:paraId="600B1F3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3-1.04</w:t>
            </w:r>
          </w:p>
        </w:tc>
        <w:tc>
          <w:tcPr>
            <w:tcW w:w="1630" w:type="dxa"/>
          </w:tcPr>
          <w:p w14:paraId="25BA164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465</w:t>
            </w:r>
          </w:p>
        </w:tc>
      </w:tr>
      <w:tr w:rsidR="002316C0" w14:paraId="5A32434C" w14:textId="77777777" w:rsidTr="00886EE8">
        <w:trPr>
          <w:trHeight w:hRule="exact" w:val="520"/>
        </w:trPr>
        <w:tc>
          <w:tcPr>
            <w:tcW w:w="3140" w:type="dxa"/>
          </w:tcPr>
          <w:p w14:paraId="6D46D032" w14:textId="77777777" w:rsidR="002316C0" w:rsidRPr="00A3102F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A3102F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22" w:type="dxa"/>
          </w:tcPr>
          <w:p w14:paraId="50ADED19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994" w:type="dxa"/>
          </w:tcPr>
          <w:p w14:paraId="3B6DB751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2-1.00</w:t>
            </w:r>
          </w:p>
        </w:tc>
        <w:tc>
          <w:tcPr>
            <w:tcW w:w="1630" w:type="dxa"/>
          </w:tcPr>
          <w:p w14:paraId="7B1E7317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2316C0" w14:paraId="78E3F377" w14:textId="77777777" w:rsidTr="00886EE8">
        <w:trPr>
          <w:trHeight w:hRule="exact" w:val="520"/>
        </w:trPr>
        <w:tc>
          <w:tcPr>
            <w:tcW w:w="3140" w:type="dxa"/>
          </w:tcPr>
          <w:p w14:paraId="554CA3E2" w14:textId="77777777" w:rsidR="002316C0" w:rsidRPr="00A3102F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A3102F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Not stated </w:t>
            </w:r>
          </w:p>
        </w:tc>
        <w:tc>
          <w:tcPr>
            <w:tcW w:w="1922" w:type="dxa"/>
          </w:tcPr>
          <w:p w14:paraId="7837F6CE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994" w:type="dxa"/>
          </w:tcPr>
          <w:p w14:paraId="160437A5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6-1.03</w:t>
            </w:r>
          </w:p>
        </w:tc>
        <w:tc>
          <w:tcPr>
            <w:tcW w:w="1630" w:type="dxa"/>
          </w:tcPr>
          <w:p w14:paraId="3AD783B1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699</w:t>
            </w:r>
          </w:p>
        </w:tc>
      </w:tr>
      <w:tr w:rsidR="002316C0" w:rsidRPr="00833B24" w14:paraId="7817B31E" w14:textId="77777777" w:rsidTr="00886EE8">
        <w:trPr>
          <w:trHeight w:hRule="exact" w:val="520"/>
        </w:trPr>
        <w:tc>
          <w:tcPr>
            <w:tcW w:w="3140" w:type="dxa"/>
          </w:tcPr>
          <w:p w14:paraId="5C001816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 xml:space="preserve">Polypharmacy </w:t>
            </w:r>
          </w:p>
        </w:tc>
        <w:tc>
          <w:tcPr>
            <w:tcW w:w="1922" w:type="dxa"/>
          </w:tcPr>
          <w:p w14:paraId="0AA8E793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94" w:type="dxa"/>
          </w:tcPr>
          <w:p w14:paraId="0CC8B53E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0ADDBFE7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  <w:tr w:rsidR="002316C0" w14:paraId="69F0014D" w14:textId="77777777" w:rsidTr="00886EE8">
        <w:trPr>
          <w:trHeight w:hRule="exact" w:val="520"/>
        </w:trPr>
        <w:tc>
          <w:tcPr>
            <w:tcW w:w="3140" w:type="dxa"/>
          </w:tcPr>
          <w:p w14:paraId="403F7A90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1922" w:type="dxa"/>
          </w:tcPr>
          <w:p w14:paraId="5E4DB91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94" w:type="dxa"/>
          </w:tcPr>
          <w:p w14:paraId="66C335FF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9FB54C5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  <w:tr w:rsidR="002316C0" w14:paraId="6B8423F4" w14:textId="77777777" w:rsidTr="00886EE8">
        <w:trPr>
          <w:trHeight w:hRule="exact" w:val="520"/>
        </w:trPr>
        <w:tc>
          <w:tcPr>
            <w:tcW w:w="3140" w:type="dxa"/>
          </w:tcPr>
          <w:p w14:paraId="376ECADA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1922" w:type="dxa"/>
          </w:tcPr>
          <w:p w14:paraId="3068EBE8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994" w:type="dxa"/>
          </w:tcPr>
          <w:p w14:paraId="442EED89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86-1.91</w:t>
            </w:r>
          </w:p>
        </w:tc>
        <w:tc>
          <w:tcPr>
            <w:tcW w:w="1630" w:type="dxa"/>
          </w:tcPr>
          <w:p w14:paraId="575B7AD5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7BB0C1AE" w14:textId="77777777" w:rsidTr="00886EE8">
        <w:trPr>
          <w:trHeight w:hRule="exact" w:val="520"/>
        </w:trPr>
        <w:tc>
          <w:tcPr>
            <w:tcW w:w="3140" w:type="dxa"/>
          </w:tcPr>
          <w:p w14:paraId="47643B08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-9</w:t>
            </w:r>
          </w:p>
        </w:tc>
        <w:tc>
          <w:tcPr>
            <w:tcW w:w="1922" w:type="dxa"/>
          </w:tcPr>
          <w:p w14:paraId="6B397141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.59</w:t>
            </w:r>
          </w:p>
        </w:tc>
        <w:tc>
          <w:tcPr>
            <w:tcW w:w="1994" w:type="dxa"/>
          </w:tcPr>
          <w:p w14:paraId="15BAB22B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.52-5.67</w:t>
            </w:r>
          </w:p>
        </w:tc>
        <w:tc>
          <w:tcPr>
            <w:tcW w:w="1630" w:type="dxa"/>
          </w:tcPr>
          <w:p w14:paraId="3651D04C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2AA9E45D" w14:textId="77777777" w:rsidTr="00886EE8">
        <w:trPr>
          <w:trHeight w:hRule="exact" w:val="520"/>
        </w:trPr>
        <w:tc>
          <w:tcPr>
            <w:tcW w:w="3140" w:type="dxa"/>
          </w:tcPr>
          <w:p w14:paraId="47033AC1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0+</w:t>
            </w:r>
          </w:p>
        </w:tc>
        <w:tc>
          <w:tcPr>
            <w:tcW w:w="1922" w:type="dxa"/>
          </w:tcPr>
          <w:p w14:paraId="61F1D268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.85</w:t>
            </w:r>
          </w:p>
        </w:tc>
        <w:tc>
          <w:tcPr>
            <w:tcW w:w="1994" w:type="dxa"/>
          </w:tcPr>
          <w:p w14:paraId="1521C6E3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.74-5.96</w:t>
            </w:r>
          </w:p>
        </w:tc>
        <w:tc>
          <w:tcPr>
            <w:tcW w:w="1630" w:type="dxa"/>
          </w:tcPr>
          <w:p w14:paraId="4BD7A38B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2A55E7B6" w14:textId="77777777" w:rsidTr="00886EE8">
        <w:trPr>
          <w:trHeight w:hRule="exact" w:val="520"/>
        </w:trPr>
        <w:tc>
          <w:tcPr>
            <w:tcW w:w="3140" w:type="dxa"/>
          </w:tcPr>
          <w:p w14:paraId="52AA8798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Cambridge multimorbidity score</w:t>
            </w:r>
          </w:p>
        </w:tc>
        <w:tc>
          <w:tcPr>
            <w:tcW w:w="1922" w:type="dxa"/>
          </w:tcPr>
          <w:p w14:paraId="7320BAD1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994" w:type="dxa"/>
          </w:tcPr>
          <w:p w14:paraId="49ABD3A5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44-1.45</w:t>
            </w:r>
          </w:p>
        </w:tc>
        <w:tc>
          <w:tcPr>
            <w:tcW w:w="1630" w:type="dxa"/>
          </w:tcPr>
          <w:p w14:paraId="5FE3342F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14:paraId="438F180E" w14:textId="77777777" w:rsidTr="00886EE8">
        <w:trPr>
          <w:trHeight w:hRule="exact" w:val="520"/>
        </w:trPr>
        <w:tc>
          <w:tcPr>
            <w:tcW w:w="3140" w:type="dxa"/>
          </w:tcPr>
          <w:p w14:paraId="3CA6F587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0E4191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Number of consultations (2018)</w:t>
            </w:r>
          </w:p>
        </w:tc>
        <w:tc>
          <w:tcPr>
            <w:tcW w:w="1922" w:type="dxa"/>
          </w:tcPr>
          <w:p w14:paraId="6C260FA9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994" w:type="dxa"/>
          </w:tcPr>
          <w:p w14:paraId="0B33BB83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1-1.01</w:t>
            </w:r>
          </w:p>
        </w:tc>
        <w:tc>
          <w:tcPr>
            <w:tcW w:w="1630" w:type="dxa"/>
          </w:tcPr>
          <w:p w14:paraId="5AAD4078" w14:textId="77777777" w:rsidR="002316C0" w:rsidRPr="005438B5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5438B5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639AB078" w14:textId="77777777" w:rsidR="002316C0" w:rsidRPr="0015435E" w:rsidRDefault="002316C0" w:rsidP="002316C0">
      <w:pPr>
        <w:pStyle w:val="Caption"/>
        <w:keepNext/>
        <w:rPr>
          <w:b/>
          <w:bCs/>
          <w:color w:val="000000" w:themeColor="text1"/>
          <w:sz w:val="24"/>
          <w:szCs w:val="24"/>
        </w:rPr>
      </w:pPr>
      <w:r w:rsidRPr="0015435E">
        <w:rPr>
          <w:b/>
          <w:bCs/>
          <w:color w:val="000000" w:themeColor="text1"/>
          <w:sz w:val="24"/>
          <w:szCs w:val="24"/>
        </w:rPr>
        <w:t xml:space="preserve">Table </w:t>
      </w:r>
      <w:r>
        <w:rPr>
          <w:b/>
          <w:bCs/>
          <w:color w:val="000000" w:themeColor="text1"/>
          <w:sz w:val="24"/>
          <w:szCs w:val="24"/>
        </w:rPr>
        <w:t>S</w:t>
      </w:r>
      <w:r w:rsidRPr="0015435E">
        <w:rPr>
          <w:b/>
          <w:bCs/>
          <w:color w:val="000000" w:themeColor="text1"/>
          <w:sz w:val="24"/>
          <w:szCs w:val="24"/>
        </w:rPr>
        <w:t>3: Association of demographic factors with number of potentially inappropriate prescribing exposures.  A fully adjusted multi-level Poisson regression (adjusted for variation between practices, age, sex, polypharmacy, multimorbidity, ethnicity)</w:t>
      </w:r>
    </w:p>
    <w:p w14:paraId="4070CE33" w14:textId="77777777" w:rsidR="002316C0" w:rsidRPr="00F0345B" w:rsidRDefault="002316C0" w:rsidP="002316C0"/>
    <w:p w14:paraId="42A355DD" w14:textId="77777777" w:rsidR="002316C0" w:rsidRPr="006506EF" w:rsidRDefault="002316C0" w:rsidP="002316C0"/>
    <w:p w14:paraId="0F21E93D" w14:textId="77777777" w:rsidR="002316C0" w:rsidRDefault="002316C0" w:rsidP="002316C0"/>
    <w:p w14:paraId="22FD767E" w14:textId="77777777" w:rsidR="002316C0" w:rsidRDefault="002316C0" w:rsidP="002316C0">
      <w:pPr>
        <w:rPr>
          <w:b/>
          <w:bCs/>
        </w:rPr>
      </w:pPr>
      <w:r>
        <w:lastRenderedPageBreak/>
        <w:t xml:space="preserve">Table S4: Complete case </w:t>
      </w:r>
      <w:proofErr w:type="gramStart"/>
      <w:r>
        <w:t xml:space="preserve">analysis  </w:t>
      </w:r>
      <w:r>
        <w:rPr>
          <w:b/>
          <w:bCs/>
        </w:rPr>
        <w:t>Association</w:t>
      </w:r>
      <w:proofErr w:type="gramEnd"/>
      <w:r>
        <w:rPr>
          <w:b/>
          <w:bCs/>
        </w:rPr>
        <w:t xml:space="preserve"> of potentially inappropriate prescribing with primary care consultations and mortality.   Partially and fully adjusted negative binomial regression to examine consultations.  Partially and fully adjusted cox-regression for mortality*.</w:t>
      </w:r>
    </w:p>
    <w:p w14:paraId="70B7957D" w14:textId="77777777" w:rsidR="002316C0" w:rsidRDefault="002316C0" w:rsidP="002316C0">
      <w:pPr>
        <w:rPr>
          <w:b/>
          <w:bCs/>
        </w:rPr>
      </w:pPr>
    </w:p>
    <w:tbl>
      <w:tblPr>
        <w:tblStyle w:val="TableGrid0"/>
        <w:tblpPr w:leftFromText="180" w:rightFromText="180" w:vertAnchor="page" w:horzAnchor="margin" w:tblpXSpec="center" w:tblpY="3419"/>
        <w:tblW w:w="10716" w:type="dxa"/>
        <w:tblLook w:val="04A0" w:firstRow="1" w:lastRow="0" w:firstColumn="1" w:lastColumn="0" w:noHBand="0" w:noVBand="1"/>
      </w:tblPr>
      <w:tblGrid>
        <w:gridCol w:w="2676"/>
        <w:gridCol w:w="1543"/>
        <w:gridCol w:w="1448"/>
        <w:gridCol w:w="970"/>
        <w:gridCol w:w="1471"/>
        <w:gridCol w:w="1448"/>
        <w:gridCol w:w="1160"/>
      </w:tblGrid>
      <w:tr w:rsidR="002316C0" w:rsidRPr="00FE5F43" w14:paraId="64D3396F" w14:textId="77777777" w:rsidTr="00886EE8">
        <w:trPr>
          <w:trHeight w:hRule="exact" w:val="1428"/>
        </w:trPr>
        <w:tc>
          <w:tcPr>
            <w:tcW w:w="2972" w:type="dxa"/>
          </w:tcPr>
          <w:p w14:paraId="4DEED4D2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04" w:type="dxa"/>
          </w:tcPr>
          <w:p w14:paraId="5E67523B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Incident-rate ratio (</w:t>
            </w:r>
            <w:proofErr w:type="gramStart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Partially-adjusted</w:t>
            </w:r>
            <w:proofErr w:type="gramEnd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</w:tcPr>
          <w:p w14:paraId="3CCA8863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980" w:type="dxa"/>
          </w:tcPr>
          <w:p w14:paraId="40DF0778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521" w:type="dxa"/>
          </w:tcPr>
          <w:p w14:paraId="472E67B3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ncident rate ratio (</w:t>
            </w:r>
            <w:proofErr w:type="gramStart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fully-adjusted</w:t>
            </w:r>
            <w:proofErr w:type="gramEnd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8" w:type="dxa"/>
          </w:tcPr>
          <w:p w14:paraId="5A4D2773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211" w:type="dxa"/>
          </w:tcPr>
          <w:p w14:paraId="5CEF566B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316C0" w:rsidRPr="007C1DFA" w14:paraId="4A468900" w14:textId="77777777" w:rsidTr="00886EE8">
        <w:trPr>
          <w:trHeight w:hRule="exact" w:val="730"/>
        </w:trPr>
        <w:tc>
          <w:tcPr>
            <w:tcW w:w="2972" w:type="dxa"/>
          </w:tcPr>
          <w:p w14:paraId="164F4D1D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Number of consultations in 2019</w:t>
            </w:r>
          </w:p>
        </w:tc>
        <w:tc>
          <w:tcPr>
            <w:tcW w:w="1604" w:type="dxa"/>
          </w:tcPr>
          <w:p w14:paraId="7B4E19B0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980" w:type="dxa"/>
          </w:tcPr>
          <w:p w14:paraId="7E3C7210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64-2.71</w:t>
            </w:r>
          </w:p>
        </w:tc>
        <w:tc>
          <w:tcPr>
            <w:tcW w:w="980" w:type="dxa"/>
          </w:tcPr>
          <w:p w14:paraId="6FF0DD33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21" w:type="dxa"/>
          </w:tcPr>
          <w:p w14:paraId="0662E471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48" w:type="dxa"/>
          </w:tcPr>
          <w:p w14:paraId="1AE280B8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4-1.05</w:t>
            </w:r>
          </w:p>
        </w:tc>
        <w:tc>
          <w:tcPr>
            <w:tcW w:w="1211" w:type="dxa"/>
          </w:tcPr>
          <w:p w14:paraId="7E70D91F" w14:textId="77777777" w:rsidR="002316C0" w:rsidRPr="007C1DFA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7C1DFA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:rsidRPr="007C1DFA" w14:paraId="6027DA55" w14:textId="77777777" w:rsidTr="00886EE8">
        <w:trPr>
          <w:trHeight w:hRule="exact" w:val="730"/>
        </w:trPr>
        <w:tc>
          <w:tcPr>
            <w:tcW w:w="2972" w:type="dxa"/>
          </w:tcPr>
          <w:p w14:paraId="0F029FE4" w14:textId="77777777" w:rsidR="002316C0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</w:p>
        </w:tc>
        <w:tc>
          <w:tcPr>
            <w:tcW w:w="1604" w:type="dxa"/>
          </w:tcPr>
          <w:p w14:paraId="72BCADF7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980" w:type="dxa"/>
          </w:tcPr>
          <w:p w14:paraId="4B6AC927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36-2.75</w:t>
            </w:r>
          </w:p>
        </w:tc>
        <w:tc>
          <w:tcPr>
            <w:tcW w:w="980" w:type="dxa"/>
          </w:tcPr>
          <w:p w14:paraId="5AB3B0B6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21" w:type="dxa"/>
          </w:tcPr>
          <w:p w14:paraId="3A8F2443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448" w:type="dxa"/>
          </w:tcPr>
          <w:p w14:paraId="206EF8A1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4-1.15</w:t>
            </w:r>
          </w:p>
        </w:tc>
        <w:tc>
          <w:tcPr>
            <w:tcW w:w="1211" w:type="dxa"/>
          </w:tcPr>
          <w:p w14:paraId="5C450D9B" w14:textId="77777777" w:rsidR="002316C0" w:rsidRPr="007C1DFA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394</w:t>
            </w:r>
          </w:p>
        </w:tc>
      </w:tr>
    </w:tbl>
    <w:p w14:paraId="73EFE5B6" w14:textId="77777777" w:rsidR="002316C0" w:rsidRDefault="002316C0" w:rsidP="002316C0"/>
    <w:p w14:paraId="554C7A77" w14:textId="77777777" w:rsidR="002316C0" w:rsidRPr="00A84FC6" w:rsidRDefault="002316C0" w:rsidP="002316C0">
      <w:pPr>
        <w:rPr>
          <w:b/>
          <w:bCs/>
        </w:rPr>
      </w:pPr>
      <w:r>
        <w:rPr>
          <w:b/>
          <w:bCs/>
        </w:rPr>
        <w:t xml:space="preserve">* </w:t>
      </w:r>
      <w:proofErr w:type="gramStart"/>
      <w:r w:rsidRPr="4B2D93C7">
        <w:rPr>
          <w:b/>
          <w:bCs/>
        </w:rPr>
        <w:t>models</w:t>
      </w:r>
      <w:proofErr w:type="gramEnd"/>
      <w:r w:rsidRPr="4B2D93C7">
        <w:rPr>
          <w:b/>
          <w:bCs/>
        </w:rPr>
        <w:t xml:space="preserve"> partially adjusted for age and sex.  </w:t>
      </w:r>
      <w:r>
        <w:rPr>
          <w:b/>
          <w:bCs/>
        </w:rPr>
        <w:t>Model f</w:t>
      </w:r>
      <w:r w:rsidRPr="00A84FC6">
        <w:rPr>
          <w:b/>
          <w:bCs/>
        </w:rPr>
        <w:t xml:space="preserve">ully adjusted for variation between practices, age, sex, polypharmacy, multimorbidity, ethnicity, consultation frequency in </w:t>
      </w:r>
      <w:proofErr w:type="gramStart"/>
      <w:r w:rsidRPr="00A84FC6">
        <w:rPr>
          <w:b/>
          <w:bCs/>
        </w:rPr>
        <w:t>2018 .</w:t>
      </w:r>
      <w:proofErr w:type="gramEnd"/>
    </w:p>
    <w:p w14:paraId="7203111A" w14:textId="77777777" w:rsidR="002316C0" w:rsidRDefault="002316C0" w:rsidP="002316C0"/>
    <w:p w14:paraId="7AB40588" w14:textId="77777777" w:rsidR="002316C0" w:rsidRDefault="002316C0" w:rsidP="002316C0">
      <w:r>
        <w:t xml:space="preserve">S5: </w:t>
      </w:r>
      <w:r>
        <w:rPr>
          <w:b/>
          <w:bCs/>
        </w:rPr>
        <w:t>Association of potentially inappropriate prescribing with primary care consultations and mortality.   Partially and fully adjusted negative binomial regression to examine consultations.  Partially and fully adjusted cox-regression for mortality*. Excluding those with high consultation rates (&gt;20/year in 2019</w:t>
      </w:r>
      <w:proofErr w:type="gramStart"/>
      <w:r>
        <w:rPr>
          <w:b/>
          <w:bCs/>
        </w:rPr>
        <w:t>) :</w:t>
      </w:r>
      <w:proofErr w:type="gramEnd"/>
    </w:p>
    <w:p w14:paraId="6745329B" w14:textId="77777777" w:rsidR="002316C0" w:rsidRDefault="002316C0" w:rsidP="002316C0"/>
    <w:tbl>
      <w:tblPr>
        <w:tblStyle w:val="TableGrid0"/>
        <w:tblpPr w:leftFromText="180" w:rightFromText="180" w:vertAnchor="page" w:horzAnchor="margin" w:tblpXSpec="center" w:tblpY="3419"/>
        <w:tblW w:w="10716" w:type="dxa"/>
        <w:tblLook w:val="04A0" w:firstRow="1" w:lastRow="0" w:firstColumn="1" w:lastColumn="0" w:noHBand="0" w:noVBand="1"/>
      </w:tblPr>
      <w:tblGrid>
        <w:gridCol w:w="2676"/>
        <w:gridCol w:w="1543"/>
        <w:gridCol w:w="1448"/>
        <w:gridCol w:w="970"/>
        <w:gridCol w:w="1471"/>
        <w:gridCol w:w="1448"/>
        <w:gridCol w:w="1160"/>
      </w:tblGrid>
      <w:tr w:rsidR="002316C0" w:rsidRPr="00FE5F43" w14:paraId="0A8EE576" w14:textId="77777777" w:rsidTr="00886EE8">
        <w:trPr>
          <w:trHeight w:hRule="exact" w:val="1428"/>
        </w:trPr>
        <w:tc>
          <w:tcPr>
            <w:tcW w:w="2972" w:type="dxa"/>
          </w:tcPr>
          <w:p w14:paraId="64B35C6B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FED553A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Incident-rate ratio (</w:t>
            </w:r>
            <w:proofErr w:type="gramStart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Partially-adjusted</w:t>
            </w:r>
            <w:proofErr w:type="gramEnd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0" w:type="dxa"/>
          </w:tcPr>
          <w:p w14:paraId="5EEB8289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980" w:type="dxa"/>
          </w:tcPr>
          <w:p w14:paraId="0BFBB443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521" w:type="dxa"/>
          </w:tcPr>
          <w:p w14:paraId="523F36CB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ncident rate ratio (</w:t>
            </w:r>
            <w:proofErr w:type="gramStart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fully-adjusted</w:t>
            </w:r>
            <w:proofErr w:type="gramEnd"/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8" w:type="dxa"/>
          </w:tcPr>
          <w:p w14:paraId="5E25FC63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211" w:type="dxa"/>
          </w:tcPr>
          <w:p w14:paraId="7250385B" w14:textId="77777777" w:rsidR="002316C0" w:rsidRPr="00FE5F43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FE5F43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316C0" w:rsidRPr="007C1DFA" w14:paraId="7BA91A64" w14:textId="77777777" w:rsidTr="00886EE8">
        <w:trPr>
          <w:trHeight w:hRule="exact" w:val="730"/>
        </w:trPr>
        <w:tc>
          <w:tcPr>
            <w:tcW w:w="2972" w:type="dxa"/>
          </w:tcPr>
          <w:p w14:paraId="270590A6" w14:textId="77777777" w:rsidR="002316C0" w:rsidRPr="000E4191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Number of consultations in 2019</w:t>
            </w:r>
          </w:p>
        </w:tc>
        <w:tc>
          <w:tcPr>
            <w:tcW w:w="1604" w:type="dxa"/>
          </w:tcPr>
          <w:p w14:paraId="1B8AED4D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980" w:type="dxa"/>
          </w:tcPr>
          <w:p w14:paraId="3BBE50E7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64-2.71</w:t>
            </w:r>
          </w:p>
        </w:tc>
        <w:tc>
          <w:tcPr>
            <w:tcW w:w="980" w:type="dxa"/>
          </w:tcPr>
          <w:p w14:paraId="0F329506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21" w:type="dxa"/>
          </w:tcPr>
          <w:p w14:paraId="228BB843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48" w:type="dxa"/>
          </w:tcPr>
          <w:p w14:paraId="652894D7" w14:textId="77777777" w:rsidR="002316C0" w:rsidRPr="00833B24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4-1.05</w:t>
            </w:r>
          </w:p>
        </w:tc>
        <w:tc>
          <w:tcPr>
            <w:tcW w:w="1211" w:type="dxa"/>
          </w:tcPr>
          <w:p w14:paraId="60E2E647" w14:textId="77777777" w:rsidR="002316C0" w:rsidRPr="007C1DFA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7C1DFA"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16C0" w:rsidRPr="007C1DFA" w14:paraId="46510A5F" w14:textId="77777777" w:rsidTr="00886EE8">
        <w:trPr>
          <w:trHeight w:hRule="exact" w:val="730"/>
        </w:trPr>
        <w:tc>
          <w:tcPr>
            <w:tcW w:w="2972" w:type="dxa"/>
          </w:tcPr>
          <w:p w14:paraId="21665E0C" w14:textId="77777777" w:rsidR="002316C0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</w:p>
        </w:tc>
        <w:tc>
          <w:tcPr>
            <w:tcW w:w="1604" w:type="dxa"/>
          </w:tcPr>
          <w:p w14:paraId="6F32C59A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980" w:type="dxa"/>
          </w:tcPr>
          <w:p w14:paraId="09D39D95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36-2.75</w:t>
            </w:r>
          </w:p>
        </w:tc>
        <w:tc>
          <w:tcPr>
            <w:tcW w:w="980" w:type="dxa"/>
          </w:tcPr>
          <w:p w14:paraId="165121B1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21" w:type="dxa"/>
          </w:tcPr>
          <w:p w14:paraId="41863E7F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448" w:type="dxa"/>
          </w:tcPr>
          <w:p w14:paraId="561854A5" w14:textId="77777777" w:rsidR="002316C0" w:rsidRDefault="002316C0" w:rsidP="00886EE8">
            <w:pPr>
              <w:pStyle w:val="Heading2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94-1.15</w:t>
            </w:r>
          </w:p>
        </w:tc>
        <w:tc>
          <w:tcPr>
            <w:tcW w:w="1211" w:type="dxa"/>
          </w:tcPr>
          <w:p w14:paraId="7E7414DB" w14:textId="77777777" w:rsidR="002316C0" w:rsidRPr="007C1DFA" w:rsidRDefault="002316C0" w:rsidP="00886EE8">
            <w:pPr>
              <w:pStyle w:val="Heading2"/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394</w:t>
            </w:r>
          </w:p>
        </w:tc>
      </w:tr>
    </w:tbl>
    <w:p w14:paraId="2E07BF3F" w14:textId="77777777" w:rsidR="002316C0" w:rsidRDefault="002316C0" w:rsidP="002316C0"/>
    <w:p w14:paraId="7A409A77" w14:textId="77777777" w:rsidR="002316C0" w:rsidRDefault="002316C0" w:rsidP="002316C0"/>
    <w:p w14:paraId="1B72CB7B" w14:textId="77777777" w:rsidR="002316C0" w:rsidRDefault="002316C0" w:rsidP="002316C0"/>
    <w:tbl>
      <w:tblPr>
        <w:tblStyle w:val="TableGrid0"/>
        <w:tblW w:w="10490" w:type="dxa"/>
        <w:tblInd w:w="-714" w:type="dxa"/>
        <w:tblLook w:val="04A0" w:firstRow="1" w:lastRow="0" w:firstColumn="1" w:lastColumn="0" w:noHBand="0" w:noVBand="1"/>
      </w:tblPr>
      <w:tblGrid>
        <w:gridCol w:w="1837"/>
        <w:gridCol w:w="1284"/>
        <w:gridCol w:w="1448"/>
        <w:gridCol w:w="1213"/>
        <w:gridCol w:w="1280"/>
        <w:gridCol w:w="1448"/>
        <w:gridCol w:w="1980"/>
      </w:tblGrid>
      <w:tr w:rsidR="002316C0" w14:paraId="3EBEFF50" w14:textId="77777777" w:rsidTr="00886EE8">
        <w:tc>
          <w:tcPr>
            <w:tcW w:w="1837" w:type="dxa"/>
          </w:tcPr>
          <w:p w14:paraId="1DF4F817" w14:textId="77777777" w:rsidR="002316C0" w:rsidRDefault="002316C0" w:rsidP="00886EE8"/>
        </w:tc>
        <w:tc>
          <w:tcPr>
            <w:tcW w:w="1284" w:type="dxa"/>
          </w:tcPr>
          <w:p w14:paraId="59DE4BFE" w14:textId="77777777" w:rsidR="002316C0" w:rsidRDefault="002316C0" w:rsidP="00886EE8">
            <w:r>
              <w:rPr>
                <w:b/>
                <w:bCs/>
                <w:color w:val="000000" w:themeColor="text1"/>
              </w:rPr>
              <w:t>Incident-rate ratio (</w:t>
            </w:r>
            <w:proofErr w:type="gramStart"/>
            <w:r>
              <w:rPr>
                <w:b/>
                <w:bCs/>
                <w:color w:val="000000" w:themeColor="text1"/>
              </w:rPr>
              <w:t>Partially-adjusted</w:t>
            </w:r>
            <w:proofErr w:type="gramEnd"/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48" w:type="dxa"/>
          </w:tcPr>
          <w:p w14:paraId="40162D9C" w14:textId="77777777" w:rsidR="002316C0" w:rsidRDefault="002316C0" w:rsidP="00886EE8">
            <w:r w:rsidRPr="00FE5F43">
              <w:rPr>
                <w:b/>
                <w:bCs/>
                <w:color w:val="000000" w:themeColor="text1"/>
              </w:rPr>
              <w:t>95% confidence interval</w:t>
            </w:r>
          </w:p>
        </w:tc>
        <w:tc>
          <w:tcPr>
            <w:tcW w:w="1213" w:type="dxa"/>
          </w:tcPr>
          <w:p w14:paraId="2DE08773" w14:textId="77777777" w:rsidR="002316C0" w:rsidRDefault="002316C0" w:rsidP="00886EE8">
            <w:r w:rsidRPr="00FE5F43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80" w:type="dxa"/>
          </w:tcPr>
          <w:p w14:paraId="19B90F16" w14:textId="77777777" w:rsidR="002316C0" w:rsidRDefault="002316C0" w:rsidP="00886EE8">
            <w:r w:rsidRPr="00FE5F43">
              <w:rPr>
                <w:b/>
                <w:bCs/>
                <w:color w:val="000000" w:themeColor="text1"/>
              </w:rPr>
              <w:t>I</w:t>
            </w:r>
            <w:r>
              <w:rPr>
                <w:b/>
                <w:bCs/>
                <w:color w:val="000000" w:themeColor="text1"/>
              </w:rPr>
              <w:t>ncident rate ratio (</w:t>
            </w:r>
            <w:proofErr w:type="gramStart"/>
            <w:r>
              <w:rPr>
                <w:b/>
                <w:bCs/>
                <w:color w:val="000000" w:themeColor="text1"/>
              </w:rPr>
              <w:t>fully-adjusted</w:t>
            </w:r>
            <w:proofErr w:type="gramEnd"/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48" w:type="dxa"/>
          </w:tcPr>
          <w:p w14:paraId="6B847D55" w14:textId="77777777" w:rsidR="002316C0" w:rsidRDefault="002316C0" w:rsidP="00886EE8">
            <w:r w:rsidRPr="00FE5F43">
              <w:rPr>
                <w:b/>
                <w:bCs/>
                <w:color w:val="000000" w:themeColor="text1"/>
              </w:rPr>
              <w:t>95% confidence interval</w:t>
            </w:r>
          </w:p>
        </w:tc>
        <w:tc>
          <w:tcPr>
            <w:tcW w:w="1980" w:type="dxa"/>
          </w:tcPr>
          <w:p w14:paraId="54C90483" w14:textId="77777777" w:rsidR="002316C0" w:rsidRDefault="002316C0" w:rsidP="00886EE8">
            <w:r w:rsidRPr="00FE5F43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2316C0" w14:paraId="3D9CC5F2" w14:textId="77777777" w:rsidTr="00886EE8">
        <w:tc>
          <w:tcPr>
            <w:tcW w:w="1837" w:type="dxa"/>
          </w:tcPr>
          <w:p w14:paraId="40558537" w14:textId="77777777" w:rsidR="002316C0" w:rsidRPr="00A84FC6" w:rsidRDefault="002316C0" w:rsidP="00886EE8">
            <w:pPr>
              <w:rPr>
                <w:sz w:val="18"/>
                <w:szCs w:val="18"/>
              </w:rPr>
            </w:pPr>
            <w:r w:rsidRPr="00A84FC6">
              <w:rPr>
                <w:sz w:val="18"/>
                <w:szCs w:val="18"/>
              </w:rPr>
              <w:t>Number of consultations in 2019</w:t>
            </w:r>
          </w:p>
        </w:tc>
        <w:tc>
          <w:tcPr>
            <w:tcW w:w="1284" w:type="dxa"/>
          </w:tcPr>
          <w:p w14:paraId="2BE47110" w14:textId="77777777" w:rsidR="002316C0" w:rsidRDefault="002316C0" w:rsidP="00886EE8">
            <w:r>
              <w:t>2.03</w:t>
            </w:r>
          </w:p>
        </w:tc>
        <w:tc>
          <w:tcPr>
            <w:tcW w:w="1448" w:type="dxa"/>
          </w:tcPr>
          <w:p w14:paraId="75D243BB" w14:textId="77777777" w:rsidR="002316C0" w:rsidRDefault="002316C0" w:rsidP="00886EE8">
            <w:r>
              <w:t>2.02-2.05</w:t>
            </w:r>
          </w:p>
        </w:tc>
        <w:tc>
          <w:tcPr>
            <w:tcW w:w="1213" w:type="dxa"/>
          </w:tcPr>
          <w:p w14:paraId="1E7D63BB" w14:textId="77777777" w:rsidR="002316C0" w:rsidRDefault="002316C0" w:rsidP="00886EE8">
            <w:r>
              <w:t>&lt;0.001</w:t>
            </w:r>
          </w:p>
        </w:tc>
        <w:tc>
          <w:tcPr>
            <w:tcW w:w="1280" w:type="dxa"/>
          </w:tcPr>
          <w:p w14:paraId="4B67CE15" w14:textId="77777777" w:rsidR="002316C0" w:rsidRDefault="002316C0" w:rsidP="00886EE8">
            <w:r>
              <w:t>1.04</w:t>
            </w:r>
          </w:p>
        </w:tc>
        <w:tc>
          <w:tcPr>
            <w:tcW w:w="1448" w:type="dxa"/>
          </w:tcPr>
          <w:p w14:paraId="6859CA9A" w14:textId="77777777" w:rsidR="002316C0" w:rsidRDefault="002316C0" w:rsidP="00886EE8">
            <w:r>
              <w:t>1.03-1.04</w:t>
            </w:r>
          </w:p>
        </w:tc>
        <w:tc>
          <w:tcPr>
            <w:tcW w:w="1980" w:type="dxa"/>
          </w:tcPr>
          <w:p w14:paraId="57BE6104" w14:textId="77777777" w:rsidR="002316C0" w:rsidRDefault="002316C0" w:rsidP="00886EE8">
            <w:r>
              <w:t>&lt;0.001</w:t>
            </w:r>
          </w:p>
        </w:tc>
      </w:tr>
      <w:tr w:rsidR="002316C0" w14:paraId="4247572A" w14:textId="77777777" w:rsidTr="00886EE8">
        <w:tc>
          <w:tcPr>
            <w:tcW w:w="1837" w:type="dxa"/>
          </w:tcPr>
          <w:p w14:paraId="4262B98B" w14:textId="77777777" w:rsidR="002316C0" w:rsidRDefault="002316C0" w:rsidP="00886EE8">
            <w:r>
              <w:t xml:space="preserve">Mortality </w:t>
            </w:r>
          </w:p>
        </w:tc>
        <w:tc>
          <w:tcPr>
            <w:tcW w:w="1284" w:type="dxa"/>
          </w:tcPr>
          <w:p w14:paraId="6074E129" w14:textId="77777777" w:rsidR="002316C0" w:rsidRDefault="002316C0" w:rsidP="00886EE8">
            <w:r>
              <w:t>1.90</w:t>
            </w:r>
          </w:p>
        </w:tc>
        <w:tc>
          <w:tcPr>
            <w:tcW w:w="1448" w:type="dxa"/>
          </w:tcPr>
          <w:p w14:paraId="7EEECFA9" w14:textId="77777777" w:rsidR="002316C0" w:rsidRDefault="002316C0" w:rsidP="00886EE8">
            <w:r>
              <w:t>1.78-2.02</w:t>
            </w:r>
          </w:p>
        </w:tc>
        <w:tc>
          <w:tcPr>
            <w:tcW w:w="1213" w:type="dxa"/>
          </w:tcPr>
          <w:p w14:paraId="2AA18A92" w14:textId="77777777" w:rsidR="002316C0" w:rsidRDefault="002316C0" w:rsidP="00886EE8">
            <w:r>
              <w:t>&lt;0.001</w:t>
            </w:r>
          </w:p>
        </w:tc>
        <w:tc>
          <w:tcPr>
            <w:tcW w:w="1280" w:type="dxa"/>
          </w:tcPr>
          <w:p w14:paraId="124DC667" w14:textId="77777777" w:rsidR="002316C0" w:rsidRDefault="002316C0" w:rsidP="00886EE8">
            <w:r>
              <w:t>1.04</w:t>
            </w:r>
          </w:p>
        </w:tc>
        <w:tc>
          <w:tcPr>
            <w:tcW w:w="1448" w:type="dxa"/>
          </w:tcPr>
          <w:p w14:paraId="4CC11C35" w14:textId="77777777" w:rsidR="002316C0" w:rsidRDefault="002316C0" w:rsidP="00886EE8">
            <w:r>
              <w:t>0.96-1.14</w:t>
            </w:r>
          </w:p>
        </w:tc>
        <w:tc>
          <w:tcPr>
            <w:tcW w:w="1980" w:type="dxa"/>
          </w:tcPr>
          <w:p w14:paraId="2763FF56" w14:textId="77777777" w:rsidR="002316C0" w:rsidRDefault="002316C0" w:rsidP="00886EE8">
            <w:r>
              <w:t>0.329</w:t>
            </w:r>
          </w:p>
        </w:tc>
      </w:tr>
    </w:tbl>
    <w:p w14:paraId="45E7C6B1" w14:textId="77777777" w:rsidR="002316C0" w:rsidRPr="007819C9" w:rsidRDefault="002316C0" w:rsidP="002316C0">
      <w:pPr>
        <w:rPr>
          <w:b/>
          <w:bCs/>
        </w:rPr>
      </w:pPr>
      <w:r>
        <w:rPr>
          <w:b/>
          <w:bCs/>
        </w:rPr>
        <w:t xml:space="preserve">* </w:t>
      </w:r>
      <w:proofErr w:type="gramStart"/>
      <w:r w:rsidRPr="4B2D93C7">
        <w:rPr>
          <w:b/>
          <w:bCs/>
        </w:rPr>
        <w:t>models</w:t>
      </w:r>
      <w:proofErr w:type="gramEnd"/>
      <w:r w:rsidRPr="4B2D93C7">
        <w:rPr>
          <w:b/>
          <w:bCs/>
        </w:rPr>
        <w:t xml:space="preserve"> partially adjusted for age and sex.  </w:t>
      </w:r>
      <w:r>
        <w:rPr>
          <w:b/>
          <w:bCs/>
        </w:rPr>
        <w:t>Model f</w:t>
      </w:r>
      <w:r w:rsidRPr="007819C9">
        <w:rPr>
          <w:b/>
          <w:bCs/>
        </w:rPr>
        <w:t xml:space="preserve">ully adjusted for variation between practices, age, sex, polypharmacy, multimorbidity, ethnicity, consultation frequency in </w:t>
      </w:r>
      <w:proofErr w:type="gramStart"/>
      <w:r w:rsidRPr="007819C9">
        <w:rPr>
          <w:b/>
          <w:bCs/>
        </w:rPr>
        <w:t>2018 .</w:t>
      </w:r>
      <w:proofErr w:type="gramEnd"/>
    </w:p>
    <w:p w14:paraId="67BE455F" w14:textId="77777777" w:rsidR="002316C0" w:rsidRDefault="002316C0" w:rsidP="002316C0"/>
    <w:p w14:paraId="09783BE2" w14:textId="77777777" w:rsidR="002316C0" w:rsidRDefault="002316C0" w:rsidP="002316C0"/>
    <w:p w14:paraId="649E15EE" w14:textId="77777777" w:rsidR="002316C0" w:rsidRDefault="002316C0" w:rsidP="002316C0"/>
    <w:p w14:paraId="1FBC3A95" w14:textId="77777777" w:rsidR="002316C0" w:rsidRDefault="002316C0" w:rsidP="002316C0"/>
    <w:p w14:paraId="132027EB" w14:textId="77777777" w:rsidR="002316C0" w:rsidRPr="00A84FC6" w:rsidRDefault="002316C0" w:rsidP="002316C0">
      <w:pPr>
        <w:rPr>
          <w:b/>
          <w:bCs/>
        </w:rPr>
      </w:pPr>
      <w:r w:rsidRPr="00A84FC6">
        <w:rPr>
          <w:b/>
          <w:bCs/>
        </w:rPr>
        <w:t>S6: Association or potentially inappropriate prescribing with mo</w:t>
      </w:r>
      <w:r>
        <w:rPr>
          <w:b/>
          <w:bCs/>
        </w:rPr>
        <w:t>r</w:t>
      </w:r>
      <w:r w:rsidRPr="00A84FC6">
        <w:rPr>
          <w:b/>
          <w:bCs/>
        </w:rPr>
        <w:t>tality a fully adjusted cox-regression model, with restriction to one year post exposure (2019).</w:t>
      </w:r>
      <w:r>
        <w:rPr>
          <w:b/>
          <w:bCs/>
        </w:rPr>
        <w:t xml:space="preserve"> Model fully adjusted for variation between practices, age, sex, polypharmacy, multimorbidity, ethnicity, and consultation frequency in 2018.</w:t>
      </w:r>
    </w:p>
    <w:p w14:paraId="53A82847" w14:textId="77777777" w:rsidR="002316C0" w:rsidRDefault="002316C0" w:rsidP="002316C0"/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316C0" w14:paraId="330C3FC6" w14:textId="77777777" w:rsidTr="00886EE8">
        <w:tc>
          <w:tcPr>
            <w:tcW w:w="2252" w:type="dxa"/>
          </w:tcPr>
          <w:p w14:paraId="751E17B0" w14:textId="77777777" w:rsidR="002316C0" w:rsidRDefault="002316C0" w:rsidP="00886EE8"/>
        </w:tc>
        <w:tc>
          <w:tcPr>
            <w:tcW w:w="2252" w:type="dxa"/>
          </w:tcPr>
          <w:p w14:paraId="1E7FAA5C" w14:textId="77777777" w:rsidR="002316C0" w:rsidRDefault="002316C0" w:rsidP="00886EE8">
            <w:r>
              <w:t xml:space="preserve">Incident rate ratio fully- adjusted </w:t>
            </w:r>
          </w:p>
        </w:tc>
        <w:tc>
          <w:tcPr>
            <w:tcW w:w="2253" w:type="dxa"/>
          </w:tcPr>
          <w:p w14:paraId="22B742CC" w14:textId="77777777" w:rsidR="002316C0" w:rsidRDefault="002316C0" w:rsidP="00886EE8">
            <w:r>
              <w:t xml:space="preserve">95% Confidence interval </w:t>
            </w:r>
          </w:p>
        </w:tc>
        <w:tc>
          <w:tcPr>
            <w:tcW w:w="2253" w:type="dxa"/>
          </w:tcPr>
          <w:p w14:paraId="6B8A4880" w14:textId="77777777" w:rsidR="002316C0" w:rsidRDefault="002316C0" w:rsidP="00886EE8">
            <w:r>
              <w:t xml:space="preserve">p-value </w:t>
            </w:r>
          </w:p>
        </w:tc>
      </w:tr>
      <w:tr w:rsidR="002316C0" w14:paraId="4E3147A5" w14:textId="77777777" w:rsidTr="00886EE8">
        <w:tc>
          <w:tcPr>
            <w:tcW w:w="2252" w:type="dxa"/>
          </w:tcPr>
          <w:p w14:paraId="77F770B5" w14:textId="77777777" w:rsidR="002316C0" w:rsidRDefault="002316C0" w:rsidP="00886EE8">
            <w:r>
              <w:t xml:space="preserve">Mortality </w:t>
            </w:r>
          </w:p>
        </w:tc>
        <w:tc>
          <w:tcPr>
            <w:tcW w:w="2252" w:type="dxa"/>
          </w:tcPr>
          <w:p w14:paraId="6AABD187" w14:textId="77777777" w:rsidR="002316C0" w:rsidRDefault="002316C0" w:rsidP="00886EE8">
            <w:r>
              <w:t>1.03</w:t>
            </w:r>
          </w:p>
        </w:tc>
        <w:tc>
          <w:tcPr>
            <w:tcW w:w="2253" w:type="dxa"/>
          </w:tcPr>
          <w:p w14:paraId="5C9218F5" w14:textId="77777777" w:rsidR="002316C0" w:rsidRDefault="002316C0" w:rsidP="00886EE8">
            <w:r>
              <w:t>0.76-1.38</w:t>
            </w:r>
          </w:p>
        </w:tc>
        <w:tc>
          <w:tcPr>
            <w:tcW w:w="2253" w:type="dxa"/>
          </w:tcPr>
          <w:p w14:paraId="6BD464F0" w14:textId="77777777" w:rsidR="002316C0" w:rsidRDefault="002316C0" w:rsidP="00886EE8">
            <w:r>
              <w:t>0.871</w:t>
            </w:r>
          </w:p>
        </w:tc>
      </w:tr>
    </w:tbl>
    <w:p w14:paraId="5396538A" w14:textId="77777777" w:rsidR="002316C0" w:rsidRDefault="002316C0" w:rsidP="002316C0"/>
    <w:p w14:paraId="0B9A6292" w14:textId="77777777" w:rsidR="006D325F" w:rsidRDefault="006D325F"/>
    <w:sectPr w:rsidR="006D325F" w:rsidSect="002316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83D84"/>
    <w:multiLevelType w:val="hybridMultilevel"/>
    <w:tmpl w:val="70D660C0"/>
    <w:lvl w:ilvl="0" w:tplc="1A14E492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2B05492">
      <w:start w:val="1"/>
      <w:numFmt w:val="bullet"/>
      <w:lvlText w:val="o"/>
      <w:lvlJc w:val="left"/>
      <w:pPr>
        <w:ind w:left="11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9FA7FEC">
      <w:start w:val="1"/>
      <w:numFmt w:val="bullet"/>
      <w:lvlText w:val="▪"/>
      <w:lvlJc w:val="left"/>
      <w:pPr>
        <w:ind w:left="19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19A3FCC">
      <w:start w:val="1"/>
      <w:numFmt w:val="bullet"/>
      <w:lvlText w:val="•"/>
      <w:lvlJc w:val="left"/>
      <w:pPr>
        <w:ind w:left="26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449C44">
      <w:start w:val="1"/>
      <w:numFmt w:val="bullet"/>
      <w:lvlText w:val="o"/>
      <w:lvlJc w:val="left"/>
      <w:pPr>
        <w:ind w:left="33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3C4BB82">
      <w:start w:val="1"/>
      <w:numFmt w:val="bullet"/>
      <w:lvlText w:val="▪"/>
      <w:lvlJc w:val="left"/>
      <w:pPr>
        <w:ind w:left="40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808E3A8">
      <w:start w:val="1"/>
      <w:numFmt w:val="bullet"/>
      <w:lvlText w:val="•"/>
      <w:lvlJc w:val="left"/>
      <w:pPr>
        <w:ind w:left="47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0129E94">
      <w:start w:val="1"/>
      <w:numFmt w:val="bullet"/>
      <w:lvlText w:val="o"/>
      <w:lvlJc w:val="left"/>
      <w:pPr>
        <w:ind w:left="55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3F20B0E">
      <w:start w:val="1"/>
      <w:numFmt w:val="bullet"/>
      <w:lvlText w:val="▪"/>
      <w:lvlJc w:val="left"/>
      <w:pPr>
        <w:ind w:left="62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4A759CB"/>
    <w:multiLevelType w:val="hybridMultilevel"/>
    <w:tmpl w:val="09FEC61C"/>
    <w:lvl w:ilvl="0" w:tplc="AA32AB5C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A0EC402">
      <w:start w:val="1"/>
      <w:numFmt w:val="bullet"/>
      <w:lvlText w:val="o"/>
      <w:lvlJc w:val="left"/>
      <w:pPr>
        <w:ind w:left="11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BD6F684">
      <w:start w:val="1"/>
      <w:numFmt w:val="bullet"/>
      <w:lvlText w:val="▪"/>
      <w:lvlJc w:val="left"/>
      <w:pPr>
        <w:ind w:left="19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4887090">
      <w:start w:val="1"/>
      <w:numFmt w:val="bullet"/>
      <w:lvlText w:val="•"/>
      <w:lvlJc w:val="left"/>
      <w:pPr>
        <w:ind w:left="26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3E007C4">
      <w:start w:val="1"/>
      <w:numFmt w:val="bullet"/>
      <w:lvlText w:val="o"/>
      <w:lvlJc w:val="left"/>
      <w:pPr>
        <w:ind w:left="33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08A4D4">
      <w:start w:val="1"/>
      <w:numFmt w:val="bullet"/>
      <w:lvlText w:val="▪"/>
      <w:lvlJc w:val="left"/>
      <w:pPr>
        <w:ind w:left="40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40A17A">
      <w:start w:val="1"/>
      <w:numFmt w:val="bullet"/>
      <w:lvlText w:val="•"/>
      <w:lvlJc w:val="left"/>
      <w:pPr>
        <w:ind w:left="47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8BC913C">
      <w:start w:val="1"/>
      <w:numFmt w:val="bullet"/>
      <w:lvlText w:val="o"/>
      <w:lvlJc w:val="left"/>
      <w:pPr>
        <w:ind w:left="55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6EEA84">
      <w:start w:val="1"/>
      <w:numFmt w:val="bullet"/>
      <w:lvlText w:val="▪"/>
      <w:lvlJc w:val="left"/>
      <w:pPr>
        <w:ind w:left="62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59A009C"/>
    <w:multiLevelType w:val="hybridMultilevel"/>
    <w:tmpl w:val="F8C429D4"/>
    <w:lvl w:ilvl="0" w:tplc="0F904344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50CAD04">
      <w:start w:val="1"/>
      <w:numFmt w:val="bullet"/>
      <w:lvlText w:val="o"/>
      <w:lvlJc w:val="left"/>
      <w:pPr>
        <w:ind w:left="11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1BA1BEE">
      <w:start w:val="1"/>
      <w:numFmt w:val="bullet"/>
      <w:lvlText w:val="▪"/>
      <w:lvlJc w:val="left"/>
      <w:pPr>
        <w:ind w:left="19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640C1C0">
      <w:start w:val="1"/>
      <w:numFmt w:val="bullet"/>
      <w:lvlText w:val="•"/>
      <w:lvlJc w:val="left"/>
      <w:pPr>
        <w:ind w:left="26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FCE9BCE">
      <w:start w:val="1"/>
      <w:numFmt w:val="bullet"/>
      <w:lvlText w:val="o"/>
      <w:lvlJc w:val="left"/>
      <w:pPr>
        <w:ind w:left="33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9A268C6">
      <w:start w:val="1"/>
      <w:numFmt w:val="bullet"/>
      <w:lvlText w:val="▪"/>
      <w:lvlJc w:val="left"/>
      <w:pPr>
        <w:ind w:left="40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1CA00F8">
      <w:start w:val="1"/>
      <w:numFmt w:val="bullet"/>
      <w:lvlText w:val="•"/>
      <w:lvlJc w:val="left"/>
      <w:pPr>
        <w:ind w:left="47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F8ED9A">
      <w:start w:val="1"/>
      <w:numFmt w:val="bullet"/>
      <w:lvlText w:val="o"/>
      <w:lvlJc w:val="left"/>
      <w:pPr>
        <w:ind w:left="55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4FCFF66">
      <w:start w:val="1"/>
      <w:numFmt w:val="bullet"/>
      <w:lvlText w:val="▪"/>
      <w:lvlJc w:val="left"/>
      <w:pPr>
        <w:ind w:left="62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25609929">
    <w:abstractNumId w:val="2"/>
  </w:num>
  <w:num w:numId="2" w16cid:durableId="1668053080">
    <w:abstractNumId w:val="1"/>
  </w:num>
  <w:num w:numId="3" w16cid:durableId="665087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C0"/>
    <w:rsid w:val="00053CC2"/>
    <w:rsid w:val="0005428C"/>
    <w:rsid w:val="000620D1"/>
    <w:rsid w:val="00073E7F"/>
    <w:rsid w:val="000747BA"/>
    <w:rsid w:val="0008123F"/>
    <w:rsid w:val="00090CA5"/>
    <w:rsid w:val="00092B58"/>
    <w:rsid w:val="00092DB0"/>
    <w:rsid w:val="00096FD7"/>
    <w:rsid w:val="000A1709"/>
    <w:rsid w:val="000B3B27"/>
    <w:rsid w:val="000C5EAA"/>
    <w:rsid w:val="000C7059"/>
    <w:rsid w:val="000D549B"/>
    <w:rsid w:val="000E1360"/>
    <w:rsid w:val="000E4BEE"/>
    <w:rsid w:val="000F1FB2"/>
    <w:rsid w:val="000F31B1"/>
    <w:rsid w:val="000F7C5B"/>
    <w:rsid w:val="00106674"/>
    <w:rsid w:val="00113573"/>
    <w:rsid w:val="00114EAE"/>
    <w:rsid w:val="001177B9"/>
    <w:rsid w:val="0012027F"/>
    <w:rsid w:val="00122F62"/>
    <w:rsid w:val="00123AE6"/>
    <w:rsid w:val="00136E66"/>
    <w:rsid w:val="00142D3F"/>
    <w:rsid w:val="00151F56"/>
    <w:rsid w:val="00154D56"/>
    <w:rsid w:val="00175A7D"/>
    <w:rsid w:val="00176A3E"/>
    <w:rsid w:val="00177FB7"/>
    <w:rsid w:val="001852B4"/>
    <w:rsid w:val="001852BC"/>
    <w:rsid w:val="0019697C"/>
    <w:rsid w:val="001A55D6"/>
    <w:rsid w:val="001B0B28"/>
    <w:rsid w:val="001B2B15"/>
    <w:rsid w:val="001B46CB"/>
    <w:rsid w:val="001C0450"/>
    <w:rsid w:val="001C75B1"/>
    <w:rsid w:val="001D591F"/>
    <w:rsid w:val="001E1D8E"/>
    <w:rsid w:val="001F77E0"/>
    <w:rsid w:val="00205D7B"/>
    <w:rsid w:val="00214C28"/>
    <w:rsid w:val="002220C1"/>
    <w:rsid w:val="0022641E"/>
    <w:rsid w:val="002266CA"/>
    <w:rsid w:val="0022700C"/>
    <w:rsid w:val="002316C0"/>
    <w:rsid w:val="00234E49"/>
    <w:rsid w:val="00241D34"/>
    <w:rsid w:val="00250A1C"/>
    <w:rsid w:val="002530CE"/>
    <w:rsid w:val="002605BD"/>
    <w:rsid w:val="002749A2"/>
    <w:rsid w:val="00275702"/>
    <w:rsid w:val="00277E29"/>
    <w:rsid w:val="00280489"/>
    <w:rsid w:val="002864F8"/>
    <w:rsid w:val="002878A4"/>
    <w:rsid w:val="0029378C"/>
    <w:rsid w:val="002A176F"/>
    <w:rsid w:val="002A185E"/>
    <w:rsid w:val="002A5717"/>
    <w:rsid w:val="002A5B86"/>
    <w:rsid w:val="002A7792"/>
    <w:rsid w:val="002B0FE1"/>
    <w:rsid w:val="002B59ED"/>
    <w:rsid w:val="002C26B5"/>
    <w:rsid w:val="002D0E01"/>
    <w:rsid w:val="002D36C3"/>
    <w:rsid w:val="002E07F0"/>
    <w:rsid w:val="002F09E7"/>
    <w:rsid w:val="002F15B7"/>
    <w:rsid w:val="002F49A1"/>
    <w:rsid w:val="00302FDA"/>
    <w:rsid w:val="00316538"/>
    <w:rsid w:val="003278F4"/>
    <w:rsid w:val="0033131B"/>
    <w:rsid w:val="0033141B"/>
    <w:rsid w:val="0033208A"/>
    <w:rsid w:val="003470F3"/>
    <w:rsid w:val="00360422"/>
    <w:rsid w:val="00362607"/>
    <w:rsid w:val="00366401"/>
    <w:rsid w:val="00382549"/>
    <w:rsid w:val="00390211"/>
    <w:rsid w:val="00394140"/>
    <w:rsid w:val="003A084F"/>
    <w:rsid w:val="003A14BB"/>
    <w:rsid w:val="003A63D4"/>
    <w:rsid w:val="003C2530"/>
    <w:rsid w:val="003C40A8"/>
    <w:rsid w:val="003D154A"/>
    <w:rsid w:val="003D6893"/>
    <w:rsid w:val="003E4770"/>
    <w:rsid w:val="003E71BE"/>
    <w:rsid w:val="004164AF"/>
    <w:rsid w:val="004374EA"/>
    <w:rsid w:val="00453EDE"/>
    <w:rsid w:val="00456F86"/>
    <w:rsid w:val="00462B55"/>
    <w:rsid w:val="004810E6"/>
    <w:rsid w:val="00481C24"/>
    <w:rsid w:val="00481E52"/>
    <w:rsid w:val="00490D91"/>
    <w:rsid w:val="004A00A4"/>
    <w:rsid w:val="004A6FB0"/>
    <w:rsid w:val="004B68CA"/>
    <w:rsid w:val="004C2FA6"/>
    <w:rsid w:val="004E10E1"/>
    <w:rsid w:val="004E3940"/>
    <w:rsid w:val="004E60CC"/>
    <w:rsid w:val="004E7E09"/>
    <w:rsid w:val="004F00DF"/>
    <w:rsid w:val="004F3CF0"/>
    <w:rsid w:val="004F648A"/>
    <w:rsid w:val="004F7173"/>
    <w:rsid w:val="004F78B5"/>
    <w:rsid w:val="00502DC9"/>
    <w:rsid w:val="0050500C"/>
    <w:rsid w:val="00515995"/>
    <w:rsid w:val="00521C90"/>
    <w:rsid w:val="00522489"/>
    <w:rsid w:val="00523D51"/>
    <w:rsid w:val="00524499"/>
    <w:rsid w:val="00527288"/>
    <w:rsid w:val="00535D2D"/>
    <w:rsid w:val="00547402"/>
    <w:rsid w:val="0056080C"/>
    <w:rsid w:val="00570A3D"/>
    <w:rsid w:val="00571BC8"/>
    <w:rsid w:val="0057609B"/>
    <w:rsid w:val="005975EC"/>
    <w:rsid w:val="005A40B5"/>
    <w:rsid w:val="005A5D98"/>
    <w:rsid w:val="005B0F46"/>
    <w:rsid w:val="005B7C32"/>
    <w:rsid w:val="005C1754"/>
    <w:rsid w:val="005C2D63"/>
    <w:rsid w:val="005D20C0"/>
    <w:rsid w:val="005D5902"/>
    <w:rsid w:val="005F7E36"/>
    <w:rsid w:val="0061063C"/>
    <w:rsid w:val="00625D29"/>
    <w:rsid w:val="00626D9C"/>
    <w:rsid w:val="00636ABC"/>
    <w:rsid w:val="0064517A"/>
    <w:rsid w:val="006476F9"/>
    <w:rsid w:val="00652F20"/>
    <w:rsid w:val="0065577B"/>
    <w:rsid w:val="0066433E"/>
    <w:rsid w:val="00670215"/>
    <w:rsid w:val="00676C0D"/>
    <w:rsid w:val="00690468"/>
    <w:rsid w:val="006A4F36"/>
    <w:rsid w:val="006A7D09"/>
    <w:rsid w:val="006B479A"/>
    <w:rsid w:val="006D325F"/>
    <w:rsid w:val="006D3804"/>
    <w:rsid w:val="006E3FFC"/>
    <w:rsid w:val="00704B97"/>
    <w:rsid w:val="00706266"/>
    <w:rsid w:val="00712222"/>
    <w:rsid w:val="00731467"/>
    <w:rsid w:val="0074149F"/>
    <w:rsid w:val="007475E7"/>
    <w:rsid w:val="00756D00"/>
    <w:rsid w:val="00757712"/>
    <w:rsid w:val="007714C1"/>
    <w:rsid w:val="0077726E"/>
    <w:rsid w:val="00777C8F"/>
    <w:rsid w:val="0079109C"/>
    <w:rsid w:val="00792F8A"/>
    <w:rsid w:val="00796BD8"/>
    <w:rsid w:val="007A4B66"/>
    <w:rsid w:val="007B0DA2"/>
    <w:rsid w:val="007B143B"/>
    <w:rsid w:val="007B40F5"/>
    <w:rsid w:val="007C2D4B"/>
    <w:rsid w:val="007C3C74"/>
    <w:rsid w:val="007D3D0A"/>
    <w:rsid w:val="007D7528"/>
    <w:rsid w:val="007E1B79"/>
    <w:rsid w:val="007E2F20"/>
    <w:rsid w:val="007E6936"/>
    <w:rsid w:val="0080599B"/>
    <w:rsid w:val="008119EE"/>
    <w:rsid w:val="008119EF"/>
    <w:rsid w:val="008137D2"/>
    <w:rsid w:val="00820AA0"/>
    <w:rsid w:val="008243AB"/>
    <w:rsid w:val="00826BED"/>
    <w:rsid w:val="00834F22"/>
    <w:rsid w:val="00837C18"/>
    <w:rsid w:val="00841DCE"/>
    <w:rsid w:val="008461AA"/>
    <w:rsid w:val="00846FBC"/>
    <w:rsid w:val="00850E09"/>
    <w:rsid w:val="00851A10"/>
    <w:rsid w:val="0085387C"/>
    <w:rsid w:val="008547CD"/>
    <w:rsid w:val="008B3895"/>
    <w:rsid w:val="008C2AEF"/>
    <w:rsid w:val="008E4E00"/>
    <w:rsid w:val="008E6591"/>
    <w:rsid w:val="008E6E36"/>
    <w:rsid w:val="008F174A"/>
    <w:rsid w:val="008F5778"/>
    <w:rsid w:val="00901F6B"/>
    <w:rsid w:val="00902882"/>
    <w:rsid w:val="00910E30"/>
    <w:rsid w:val="009237A8"/>
    <w:rsid w:val="0093052A"/>
    <w:rsid w:val="0093082F"/>
    <w:rsid w:val="00930ECC"/>
    <w:rsid w:val="009314B6"/>
    <w:rsid w:val="00936FDF"/>
    <w:rsid w:val="009375ED"/>
    <w:rsid w:val="00946769"/>
    <w:rsid w:val="00964AF1"/>
    <w:rsid w:val="00967005"/>
    <w:rsid w:val="009747D6"/>
    <w:rsid w:val="0098328A"/>
    <w:rsid w:val="009912A9"/>
    <w:rsid w:val="00992C20"/>
    <w:rsid w:val="00995F12"/>
    <w:rsid w:val="009A489A"/>
    <w:rsid w:val="009B2EFF"/>
    <w:rsid w:val="009B4CDF"/>
    <w:rsid w:val="009B6CC1"/>
    <w:rsid w:val="009C18A6"/>
    <w:rsid w:val="009C408C"/>
    <w:rsid w:val="009C58B7"/>
    <w:rsid w:val="009D27EA"/>
    <w:rsid w:val="009E471D"/>
    <w:rsid w:val="009E6228"/>
    <w:rsid w:val="00A07ABD"/>
    <w:rsid w:val="00A20248"/>
    <w:rsid w:val="00A2530C"/>
    <w:rsid w:val="00A25C1C"/>
    <w:rsid w:val="00A26C88"/>
    <w:rsid w:val="00A41406"/>
    <w:rsid w:val="00A45125"/>
    <w:rsid w:val="00A45563"/>
    <w:rsid w:val="00A46BD2"/>
    <w:rsid w:val="00A47D62"/>
    <w:rsid w:val="00A50A97"/>
    <w:rsid w:val="00A60B33"/>
    <w:rsid w:val="00A62FEE"/>
    <w:rsid w:val="00A65C95"/>
    <w:rsid w:val="00A71324"/>
    <w:rsid w:val="00A93E72"/>
    <w:rsid w:val="00AA3446"/>
    <w:rsid w:val="00AB21B5"/>
    <w:rsid w:val="00AB2FDE"/>
    <w:rsid w:val="00AC358B"/>
    <w:rsid w:val="00AD687A"/>
    <w:rsid w:val="00AE378F"/>
    <w:rsid w:val="00AF1597"/>
    <w:rsid w:val="00AF2436"/>
    <w:rsid w:val="00AF7333"/>
    <w:rsid w:val="00B00871"/>
    <w:rsid w:val="00B01485"/>
    <w:rsid w:val="00B11CAD"/>
    <w:rsid w:val="00B128FF"/>
    <w:rsid w:val="00B1321B"/>
    <w:rsid w:val="00B14218"/>
    <w:rsid w:val="00B22350"/>
    <w:rsid w:val="00B26814"/>
    <w:rsid w:val="00B321D5"/>
    <w:rsid w:val="00B32845"/>
    <w:rsid w:val="00B4221D"/>
    <w:rsid w:val="00B55C15"/>
    <w:rsid w:val="00B614D7"/>
    <w:rsid w:val="00B6519E"/>
    <w:rsid w:val="00B8132F"/>
    <w:rsid w:val="00B90554"/>
    <w:rsid w:val="00B93449"/>
    <w:rsid w:val="00B94D36"/>
    <w:rsid w:val="00BB0E52"/>
    <w:rsid w:val="00BC0BFA"/>
    <w:rsid w:val="00BC4B04"/>
    <w:rsid w:val="00BD02DC"/>
    <w:rsid w:val="00BD2F4D"/>
    <w:rsid w:val="00BD45D2"/>
    <w:rsid w:val="00BD49D9"/>
    <w:rsid w:val="00BD7773"/>
    <w:rsid w:val="00BE055C"/>
    <w:rsid w:val="00BF0240"/>
    <w:rsid w:val="00BF33FE"/>
    <w:rsid w:val="00BF49E8"/>
    <w:rsid w:val="00BF75CF"/>
    <w:rsid w:val="00C05EE9"/>
    <w:rsid w:val="00C201B3"/>
    <w:rsid w:val="00C21F0B"/>
    <w:rsid w:val="00C221F3"/>
    <w:rsid w:val="00C321D7"/>
    <w:rsid w:val="00C3332E"/>
    <w:rsid w:val="00C33DA6"/>
    <w:rsid w:val="00C41FA2"/>
    <w:rsid w:val="00C458CA"/>
    <w:rsid w:val="00C51905"/>
    <w:rsid w:val="00C54353"/>
    <w:rsid w:val="00C71C5E"/>
    <w:rsid w:val="00C8043D"/>
    <w:rsid w:val="00C81849"/>
    <w:rsid w:val="00C85E11"/>
    <w:rsid w:val="00C93D9F"/>
    <w:rsid w:val="00C96C4F"/>
    <w:rsid w:val="00CB22FA"/>
    <w:rsid w:val="00CB4D19"/>
    <w:rsid w:val="00CB7630"/>
    <w:rsid w:val="00CB7EEE"/>
    <w:rsid w:val="00CF088B"/>
    <w:rsid w:val="00D030F8"/>
    <w:rsid w:val="00D04C87"/>
    <w:rsid w:val="00D10643"/>
    <w:rsid w:val="00D10E9C"/>
    <w:rsid w:val="00D11D8B"/>
    <w:rsid w:val="00D23824"/>
    <w:rsid w:val="00D26EE3"/>
    <w:rsid w:val="00D32C07"/>
    <w:rsid w:val="00D35C75"/>
    <w:rsid w:val="00D4224E"/>
    <w:rsid w:val="00D46084"/>
    <w:rsid w:val="00D472D8"/>
    <w:rsid w:val="00D75000"/>
    <w:rsid w:val="00D946CB"/>
    <w:rsid w:val="00DA5351"/>
    <w:rsid w:val="00DB171C"/>
    <w:rsid w:val="00DB4BEA"/>
    <w:rsid w:val="00DB54DB"/>
    <w:rsid w:val="00DB7726"/>
    <w:rsid w:val="00DC1043"/>
    <w:rsid w:val="00DC219E"/>
    <w:rsid w:val="00DE2839"/>
    <w:rsid w:val="00DE74CC"/>
    <w:rsid w:val="00DF08AB"/>
    <w:rsid w:val="00DF39EA"/>
    <w:rsid w:val="00DF3FA3"/>
    <w:rsid w:val="00DF571F"/>
    <w:rsid w:val="00DF68CF"/>
    <w:rsid w:val="00E2515E"/>
    <w:rsid w:val="00E43AC2"/>
    <w:rsid w:val="00E44EB4"/>
    <w:rsid w:val="00E44EC6"/>
    <w:rsid w:val="00E470AC"/>
    <w:rsid w:val="00E529AE"/>
    <w:rsid w:val="00E630E4"/>
    <w:rsid w:val="00E6470E"/>
    <w:rsid w:val="00E82B16"/>
    <w:rsid w:val="00E9481A"/>
    <w:rsid w:val="00EA6783"/>
    <w:rsid w:val="00EB0CA5"/>
    <w:rsid w:val="00EB1E0B"/>
    <w:rsid w:val="00EB1EAE"/>
    <w:rsid w:val="00EB3B39"/>
    <w:rsid w:val="00ED0735"/>
    <w:rsid w:val="00ED1282"/>
    <w:rsid w:val="00ED6300"/>
    <w:rsid w:val="00ED6FBC"/>
    <w:rsid w:val="00ED7B21"/>
    <w:rsid w:val="00F14396"/>
    <w:rsid w:val="00F20908"/>
    <w:rsid w:val="00F246C2"/>
    <w:rsid w:val="00F259E9"/>
    <w:rsid w:val="00F31666"/>
    <w:rsid w:val="00F41C69"/>
    <w:rsid w:val="00F652B5"/>
    <w:rsid w:val="00F7496D"/>
    <w:rsid w:val="00F76A49"/>
    <w:rsid w:val="00F7792B"/>
    <w:rsid w:val="00FA2ECA"/>
    <w:rsid w:val="00FA70F2"/>
    <w:rsid w:val="00FB5474"/>
    <w:rsid w:val="00FC2B8A"/>
    <w:rsid w:val="00FD254F"/>
    <w:rsid w:val="00FF0B4D"/>
    <w:rsid w:val="00F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5DD44"/>
  <w15:chartTrackingRefBased/>
  <w15:docId w15:val="{462E59DD-E693-F849-BE5C-EC7A4082C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6C0"/>
  </w:style>
  <w:style w:type="paragraph" w:styleId="Heading1">
    <w:name w:val="heading 1"/>
    <w:basedOn w:val="Normal"/>
    <w:next w:val="Normal"/>
    <w:link w:val="Heading1Char"/>
    <w:uiPriority w:val="9"/>
    <w:qFormat/>
    <w:rsid w:val="00231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16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16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1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1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31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C0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2316C0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231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6C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51</Words>
  <Characters>8276</Characters>
  <Application>Microsoft Office Word</Application>
  <DocSecurity>0</DocSecurity>
  <Lines>68</Lines>
  <Paragraphs>19</Paragraphs>
  <ScaleCrop>false</ScaleCrop>
  <Company/>
  <LinksUpToDate>false</LinksUpToDate>
  <CharactersWithSpaces>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ughton</dc:creator>
  <cp:keywords/>
  <dc:description/>
  <cp:lastModifiedBy>Michael Naughton</cp:lastModifiedBy>
  <cp:revision>1</cp:revision>
  <dcterms:created xsi:type="dcterms:W3CDTF">2026-05-29T09:16:00Z</dcterms:created>
  <dcterms:modified xsi:type="dcterms:W3CDTF">2026-05-29T09:25:00Z</dcterms:modified>
</cp:coreProperties>
</file>